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6CF19E" w14:textId="27DD7A62" w:rsidR="0040054C" w:rsidRPr="007C6A76" w:rsidRDefault="00796335" w:rsidP="000A1F6A">
      <w:pPr>
        <w:rPr>
          <w:rFonts w:cstheme="minorHAnsi"/>
          <w:sz w:val="24"/>
          <w:szCs w:val="28"/>
        </w:rPr>
      </w:pPr>
      <w:bookmarkStart w:id="0" w:name="_Toc167919957"/>
      <w:proofErr w:type="spellStart"/>
      <w:r>
        <w:rPr>
          <w:rFonts w:cstheme="minorHAnsi" w:hint="eastAsia"/>
          <w:sz w:val="24"/>
          <w:szCs w:val="28"/>
        </w:rPr>
        <w:t>e</w:t>
      </w:r>
      <w:r w:rsidR="00B138CF" w:rsidRPr="007C6A76">
        <w:rPr>
          <w:rFonts w:cstheme="minorHAnsi"/>
          <w:sz w:val="24"/>
          <w:szCs w:val="28"/>
        </w:rPr>
        <w:t>Table</w:t>
      </w:r>
      <w:proofErr w:type="spellEnd"/>
      <w:r w:rsidR="00B138CF" w:rsidRPr="007C6A76">
        <w:rPr>
          <w:rFonts w:cstheme="minorHAnsi"/>
          <w:sz w:val="24"/>
          <w:szCs w:val="28"/>
        </w:rPr>
        <w:t xml:space="preserve"> 1. Definitions of inclusion and exclusion criteria</w:t>
      </w:r>
      <w:bookmarkEnd w:id="0"/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0"/>
        <w:gridCol w:w="6084"/>
      </w:tblGrid>
      <w:tr w:rsidR="00D3120B" w:rsidRPr="007C6A76" w14:paraId="5525A8C8" w14:textId="77777777" w:rsidTr="00E4434E">
        <w:tc>
          <w:tcPr>
            <w:tcW w:w="1423" w:type="pct"/>
            <w:tcBorders>
              <w:top w:val="single" w:sz="4" w:space="0" w:color="auto"/>
              <w:bottom w:val="single" w:sz="4" w:space="0" w:color="auto"/>
            </w:tcBorders>
          </w:tcPr>
          <w:p w14:paraId="177E16F0" w14:textId="0C8D7DD9" w:rsidR="00D3120B" w:rsidRPr="007C6A76" w:rsidRDefault="00D3120B" w:rsidP="00771D07">
            <w:pPr>
              <w:jc w:val="left"/>
              <w:rPr>
                <w:rFonts w:cstheme="minorHAnsi"/>
                <w:b/>
                <w:sz w:val="24"/>
                <w:szCs w:val="24"/>
              </w:rPr>
            </w:pPr>
            <w:r w:rsidRPr="007C6A76">
              <w:rPr>
                <w:rFonts w:cstheme="minorHAnsi"/>
                <w:b/>
                <w:sz w:val="24"/>
                <w:szCs w:val="24"/>
              </w:rPr>
              <w:t>Inclusion criteria</w:t>
            </w:r>
          </w:p>
        </w:tc>
        <w:tc>
          <w:tcPr>
            <w:tcW w:w="3577" w:type="pct"/>
            <w:tcBorders>
              <w:top w:val="single" w:sz="4" w:space="0" w:color="auto"/>
              <w:bottom w:val="single" w:sz="4" w:space="0" w:color="auto"/>
            </w:tcBorders>
          </w:tcPr>
          <w:p w14:paraId="5B42B52D" w14:textId="48352933" w:rsidR="00D3120B" w:rsidRPr="007C6A76" w:rsidRDefault="00D3120B" w:rsidP="00771D07">
            <w:pPr>
              <w:jc w:val="left"/>
              <w:rPr>
                <w:rFonts w:cstheme="minorHAnsi"/>
                <w:b/>
                <w:sz w:val="24"/>
                <w:szCs w:val="24"/>
              </w:rPr>
            </w:pPr>
            <w:r w:rsidRPr="007C6A76">
              <w:rPr>
                <w:rFonts w:cstheme="minorHAnsi"/>
                <w:b/>
                <w:sz w:val="24"/>
                <w:szCs w:val="24"/>
              </w:rPr>
              <w:t>Definitions</w:t>
            </w:r>
          </w:p>
        </w:tc>
      </w:tr>
      <w:tr w:rsidR="00215F5D" w:rsidRPr="007C6A76" w14:paraId="0F0BC041" w14:textId="77777777" w:rsidTr="00E4434E">
        <w:tc>
          <w:tcPr>
            <w:tcW w:w="1423" w:type="pct"/>
            <w:tcBorders>
              <w:top w:val="single" w:sz="4" w:space="0" w:color="auto"/>
            </w:tcBorders>
          </w:tcPr>
          <w:p w14:paraId="1B7AEA25" w14:textId="2F4779AF" w:rsidR="00215F5D" w:rsidRPr="007C6A76" w:rsidRDefault="00764838" w:rsidP="00771D07">
            <w:pPr>
              <w:jc w:val="left"/>
              <w:rPr>
                <w:rFonts w:cstheme="minorHAnsi"/>
                <w:bCs/>
                <w:sz w:val="24"/>
                <w:szCs w:val="24"/>
              </w:rPr>
            </w:pPr>
            <w:r w:rsidRPr="007C6A76">
              <w:rPr>
                <w:rStyle w:val="NoneA"/>
                <w:rFonts w:eastAsia="游明朝" w:cstheme="minorHAnsi"/>
                <w:color w:val="000000"/>
                <w:sz w:val="24"/>
                <w:u w:color="000000"/>
              </w:rPr>
              <w:t>I</w:t>
            </w:r>
            <w:r w:rsidR="00AB11CD" w:rsidRPr="007C6A76">
              <w:rPr>
                <w:rStyle w:val="NoneA"/>
                <w:rFonts w:eastAsia="游明朝" w:cstheme="minorHAnsi"/>
                <w:color w:val="000000"/>
                <w:sz w:val="24"/>
                <w:u w:color="000000"/>
              </w:rPr>
              <w:t>nfliximab</w:t>
            </w:r>
          </w:p>
        </w:tc>
        <w:tc>
          <w:tcPr>
            <w:tcW w:w="3577" w:type="pct"/>
            <w:tcBorders>
              <w:top w:val="single" w:sz="4" w:space="0" w:color="auto"/>
            </w:tcBorders>
          </w:tcPr>
          <w:p w14:paraId="55754603" w14:textId="79014DE6" w:rsidR="00614AB8" w:rsidRPr="007C6A76" w:rsidRDefault="00764838" w:rsidP="00771D07">
            <w:pPr>
              <w:jc w:val="left"/>
              <w:rPr>
                <w:rFonts w:cstheme="minorHAnsi"/>
                <w:sz w:val="24"/>
                <w:szCs w:val="24"/>
              </w:rPr>
            </w:pPr>
            <w:r w:rsidRPr="007C6A76">
              <w:rPr>
                <w:rFonts w:cstheme="minorHAnsi"/>
                <w:sz w:val="24"/>
                <w:szCs w:val="24"/>
              </w:rPr>
              <w:t>ATC code:</w:t>
            </w:r>
            <w:r w:rsidR="009768A4" w:rsidRPr="007C6A76">
              <w:rPr>
                <w:rFonts w:cstheme="minorHAnsi"/>
                <w:sz w:val="24"/>
                <w:szCs w:val="24"/>
              </w:rPr>
              <w:t xml:space="preserve"> </w:t>
            </w:r>
            <w:r w:rsidR="00A86CA6" w:rsidRPr="007C6A76">
              <w:rPr>
                <w:rFonts w:cstheme="minorHAnsi"/>
                <w:sz w:val="24"/>
                <w:szCs w:val="24"/>
              </w:rPr>
              <w:t>L04AB02</w:t>
            </w:r>
          </w:p>
        </w:tc>
      </w:tr>
      <w:tr w:rsidR="00F80CAD" w:rsidRPr="007C6A76" w14:paraId="0373755A" w14:textId="77777777" w:rsidTr="00E4434E">
        <w:tc>
          <w:tcPr>
            <w:tcW w:w="1423" w:type="pct"/>
          </w:tcPr>
          <w:p w14:paraId="2E6DF94E" w14:textId="0C286B15" w:rsidR="00F80CAD" w:rsidRPr="007C6A76" w:rsidRDefault="00F80CAD" w:rsidP="00F80CAD">
            <w:pPr>
              <w:ind w:leftChars="82" w:left="172"/>
              <w:jc w:val="left"/>
              <w:rPr>
                <w:rStyle w:val="NoneA"/>
                <w:rFonts w:eastAsia="游明朝" w:cstheme="minorHAnsi"/>
                <w:color w:val="000000"/>
                <w:sz w:val="24"/>
                <w:u w:color="000000"/>
              </w:rPr>
            </w:pPr>
            <w:r w:rsidRPr="007C6A76">
              <w:rPr>
                <w:rFonts w:cstheme="minorHAnsi"/>
                <w:bCs/>
                <w:sz w:val="24"/>
                <w:szCs w:val="24"/>
              </w:rPr>
              <w:t>Originator</w:t>
            </w:r>
          </w:p>
        </w:tc>
        <w:tc>
          <w:tcPr>
            <w:tcW w:w="3577" w:type="pct"/>
          </w:tcPr>
          <w:p w14:paraId="4C01FDD3" w14:textId="4BAA5929" w:rsidR="00F80CAD" w:rsidRPr="007C6A76" w:rsidRDefault="0034700A" w:rsidP="00F80CAD">
            <w:pPr>
              <w:jc w:val="left"/>
              <w:rPr>
                <w:rFonts w:cstheme="minorHAnsi"/>
                <w:sz w:val="24"/>
                <w:szCs w:val="24"/>
              </w:rPr>
            </w:pPr>
            <w:r w:rsidRPr="007C6A76">
              <w:rPr>
                <w:rFonts w:cstheme="minorHAnsi"/>
                <w:sz w:val="24"/>
                <w:szCs w:val="24"/>
              </w:rPr>
              <w:t>First 7 digits of YJ code</w:t>
            </w:r>
            <w:r w:rsidR="009768A4" w:rsidRPr="007C6A76">
              <w:rPr>
                <w:rFonts w:cstheme="minorHAnsi"/>
                <w:sz w:val="24"/>
                <w:szCs w:val="24"/>
              </w:rPr>
              <w:t xml:space="preserve">: </w:t>
            </w:r>
            <w:r w:rsidR="005F1958" w:rsidRPr="007C6A76">
              <w:rPr>
                <w:rFonts w:cstheme="minorHAnsi"/>
                <w:sz w:val="24"/>
                <w:szCs w:val="24"/>
              </w:rPr>
              <w:t>2399402</w:t>
            </w:r>
          </w:p>
        </w:tc>
      </w:tr>
      <w:tr w:rsidR="00F80CAD" w:rsidRPr="007C6A76" w14:paraId="7197AD9D" w14:textId="77777777" w:rsidTr="00E4434E">
        <w:tc>
          <w:tcPr>
            <w:tcW w:w="1423" w:type="pct"/>
          </w:tcPr>
          <w:p w14:paraId="780C1D0B" w14:textId="05A0C1C6" w:rsidR="00F80CAD" w:rsidRPr="007C6A76" w:rsidRDefault="00F80CAD" w:rsidP="00F80CAD">
            <w:pPr>
              <w:ind w:leftChars="82" w:left="172"/>
              <w:jc w:val="left"/>
              <w:rPr>
                <w:rStyle w:val="NoneA"/>
                <w:rFonts w:eastAsia="游明朝" w:cstheme="minorHAnsi"/>
                <w:color w:val="000000"/>
                <w:sz w:val="24"/>
                <w:u w:color="000000"/>
              </w:rPr>
            </w:pPr>
            <w:r w:rsidRPr="007C6A76">
              <w:rPr>
                <w:rFonts w:cstheme="minorHAnsi"/>
                <w:bCs/>
                <w:sz w:val="24"/>
                <w:szCs w:val="24"/>
              </w:rPr>
              <w:t>Biosimilar</w:t>
            </w:r>
          </w:p>
        </w:tc>
        <w:tc>
          <w:tcPr>
            <w:tcW w:w="3577" w:type="pct"/>
          </w:tcPr>
          <w:p w14:paraId="03C32CBB" w14:textId="49704F78" w:rsidR="00F93B48" w:rsidRPr="007C6A76" w:rsidRDefault="0034700A" w:rsidP="0031422C">
            <w:pPr>
              <w:jc w:val="left"/>
              <w:rPr>
                <w:rFonts w:cstheme="minorHAnsi"/>
                <w:sz w:val="24"/>
                <w:szCs w:val="24"/>
              </w:rPr>
            </w:pPr>
            <w:r w:rsidRPr="007C6A76">
              <w:rPr>
                <w:rFonts w:cstheme="minorHAnsi"/>
                <w:sz w:val="24"/>
                <w:szCs w:val="24"/>
              </w:rPr>
              <w:t>First 7 digits of YJ code:</w:t>
            </w:r>
            <w:r w:rsidR="0031422C" w:rsidRPr="007C6A76">
              <w:rPr>
                <w:rFonts w:cstheme="minorHAnsi"/>
                <w:sz w:val="24"/>
                <w:szCs w:val="24"/>
              </w:rPr>
              <w:t xml:space="preserve"> </w:t>
            </w:r>
            <w:r w:rsidR="00F93B48" w:rsidRPr="007C6A76">
              <w:rPr>
                <w:rFonts w:cstheme="minorHAnsi"/>
                <w:sz w:val="24"/>
                <w:szCs w:val="24"/>
              </w:rPr>
              <w:t>2399403</w:t>
            </w:r>
            <w:r w:rsidR="0031422C" w:rsidRPr="007C6A76">
              <w:rPr>
                <w:rFonts w:cstheme="minorHAnsi"/>
                <w:sz w:val="24"/>
                <w:szCs w:val="24"/>
              </w:rPr>
              <w:t xml:space="preserve">, </w:t>
            </w:r>
            <w:r w:rsidR="00F93B48" w:rsidRPr="007C6A76">
              <w:rPr>
                <w:rFonts w:cstheme="minorHAnsi"/>
                <w:sz w:val="24"/>
                <w:szCs w:val="24"/>
              </w:rPr>
              <w:t>2399404</w:t>
            </w:r>
            <w:r w:rsidR="0031422C" w:rsidRPr="007C6A76">
              <w:rPr>
                <w:rFonts w:cstheme="minorHAnsi"/>
                <w:sz w:val="24"/>
                <w:szCs w:val="24"/>
              </w:rPr>
              <w:t xml:space="preserve">, </w:t>
            </w:r>
            <w:r w:rsidR="00F93B48" w:rsidRPr="007C6A76">
              <w:rPr>
                <w:rFonts w:cstheme="minorHAnsi"/>
                <w:sz w:val="24"/>
                <w:szCs w:val="24"/>
              </w:rPr>
              <w:t>2399406</w:t>
            </w:r>
          </w:p>
        </w:tc>
      </w:tr>
      <w:tr w:rsidR="00215F5D" w:rsidRPr="007C6A76" w14:paraId="789F70C6" w14:textId="77777777" w:rsidTr="00E4434E">
        <w:tc>
          <w:tcPr>
            <w:tcW w:w="1423" w:type="pct"/>
          </w:tcPr>
          <w:p w14:paraId="6FC610A4" w14:textId="1618F97D" w:rsidR="00215F5D" w:rsidRPr="007C6A76" w:rsidRDefault="00764838" w:rsidP="00771D07">
            <w:pPr>
              <w:jc w:val="left"/>
              <w:rPr>
                <w:rFonts w:cstheme="minorHAnsi"/>
                <w:bCs/>
                <w:sz w:val="24"/>
                <w:szCs w:val="24"/>
              </w:rPr>
            </w:pPr>
            <w:r w:rsidRPr="007C6A76">
              <w:rPr>
                <w:rStyle w:val="NoneA"/>
                <w:rFonts w:eastAsia="游明朝" w:cstheme="minorHAnsi"/>
                <w:color w:val="000000"/>
                <w:sz w:val="24"/>
                <w:u w:color="000000"/>
              </w:rPr>
              <w:t>Etanercept</w:t>
            </w:r>
          </w:p>
        </w:tc>
        <w:tc>
          <w:tcPr>
            <w:tcW w:w="3577" w:type="pct"/>
          </w:tcPr>
          <w:p w14:paraId="1C796835" w14:textId="20A0AEDE" w:rsidR="00215F5D" w:rsidRPr="007C6A76" w:rsidRDefault="00C84C53" w:rsidP="00771D07">
            <w:pPr>
              <w:jc w:val="left"/>
              <w:rPr>
                <w:rFonts w:cstheme="minorHAnsi"/>
                <w:bCs/>
                <w:sz w:val="24"/>
                <w:szCs w:val="24"/>
              </w:rPr>
            </w:pPr>
            <w:r w:rsidRPr="007C6A76">
              <w:rPr>
                <w:rFonts w:cstheme="minorHAnsi"/>
                <w:sz w:val="24"/>
                <w:szCs w:val="24"/>
              </w:rPr>
              <w:t>ATC code:</w:t>
            </w:r>
            <w:r w:rsidR="00556BBE" w:rsidRPr="007C6A76">
              <w:rPr>
                <w:rFonts w:cstheme="minorHAnsi"/>
                <w:sz w:val="24"/>
                <w:szCs w:val="24"/>
              </w:rPr>
              <w:t xml:space="preserve"> L04AB01</w:t>
            </w:r>
          </w:p>
        </w:tc>
      </w:tr>
      <w:tr w:rsidR="0034700A" w:rsidRPr="007C6A76" w14:paraId="5DC6DB14" w14:textId="77777777" w:rsidTr="00E4434E">
        <w:tc>
          <w:tcPr>
            <w:tcW w:w="1423" w:type="pct"/>
          </w:tcPr>
          <w:p w14:paraId="4990FF41" w14:textId="5E29B548" w:rsidR="0034700A" w:rsidRPr="007C6A76" w:rsidRDefault="0034700A" w:rsidP="0034700A">
            <w:pPr>
              <w:ind w:leftChars="82" w:left="172"/>
              <w:jc w:val="left"/>
              <w:rPr>
                <w:rStyle w:val="NoneA"/>
                <w:rFonts w:eastAsia="游明朝" w:cstheme="minorHAnsi"/>
                <w:color w:val="000000"/>
                <w:sz w:val="24"/>
                <w:u w:color="000000"/>
              </w:rPr>
            </w:pPr>
            <w:r w:rsidRPr="007C6A76">
              <w:rPr>
                <w:rFonts w:cstheme="minorHAnsi"/>
                <w:bCs/>
                <w:sz w:val="24"/>
                <w:szCs w:val="24"/>
              </w:rPr>
              <w:t>Originator</w:t>
            </w:r>
          </w:p>
        </w:tc>
        <w:tc>
          <w:tcPr>
            <w:tcW w:w="3577" w:type="pct"/>
          </w:tcPr>
          <w:p w14:paraId="5A9D40AC" w14:textId="40CADFBC" w:rsidR="0034700A" w:rsidRPr="007C6A76" w:rsidRDefault="0034700A" w:rsidP="0034700A">
            <w:pPr>
              <w:jc w:val="left"/>
              <w:rPr>
                <w:rFonts w:cstheme="minorHAnsi"/>
                <w:sz w:val="24"/>
                <w:szCs w:val="24"/>
              </w:rPr>
            </w:pPr>
            <w:r w:rsidRPr="007C6A76">
              <w:rPr>
                <w:rFonts w:cstheme="minorHAnsi"/>
                <w:sz w:val="24"/>
                <w:szCs w:val="24"/>
              </w:rPr>
              <w:t xml:space="preserve">First 7 digits of YJ code: </w:t>
            </w:r>
            <w:r w:rsidR="00100342" w:rsidRPr="007C6A76">
              <w:rPr>
                <w:rFonts w:cstheme="minorHAnsi"/>
                <w:sz w:val="24"/>
                <w:szCs w:val="24"/>
              </w:rPr>
              <w:t>3999424</w:t>
            </w:r>
          </w:p>
        </w:tc>
      </w:tr>
      <w:tr w:rsidR="0034700A" w:rsidRPr="007C6A76" w14:paraId="492B5865" w14:textId="77777777" w:rsidTr="00E4434E">
        <w:tc>
          <w:tcPr>
            <w:tcW w:w="1423" w:type="pct"/>
          </w:tcPr>
          <w:p w14:paraId="24C257BB" w14:textId="011C8080" w:rsidR="0034700A" w:rsidRPr="007C6A76" w:rsidRDefault="0034700A" w:rsidP="0034700A">
            <w:pPr>
              <w:ind w:leftChars="82" w:left="172"/>
              <w:jc w:val="left"/>
              <w:rPr>
                <w:rStyle w:val="NoneA"/>
                <w:rFonts w:eastAsia="游明朝" w:cstheme="minorHAnsi"/>
                <w:color w:val="000000"/>
                <w:sz w:val="24"/>
                <w:u w:color="000000"/>
              </w:rPr>
            </w:pPr>
            <w:r w:rsidRPr="007C6A76">
              <w:rPr>
                <w:rFonts w:cstheme="minorHAnsi"/>
                <w:bCs/>
                <w:sz w:val="24"/>
                <w:szCs w:val="24"/>
              </w:rPr>
              <w:t>Biosimilar</w:t>
            </w:r>
          </w:p>
        </w:tc>
        <w:tc>
          <w:tcPr>
            <w:tcW w:w="3577" w:type="pct"/>
          </w:tcPr>
          <w:p w14:paraId="4EAC75AD" w14:textId="6D74E43D" w:rsidR="00E518A3" w:rsidRPr="007C6A76" w:rsidRDefault="0034700A" w:rsidP="00F41084">
            <w:pPr>
              <w:jc w:val="left"/>
              <w:rPr>
                <w:rFonts w:cstheme="minorHAnsi"/>
                <w:sz w:val="24"/>
                <w:szCs w:val="24"/>
              </w:rPr>
            </w:pPr>
            <w:r w:rsidRPr="007C6A76">
              <w:rPr>
                <w:rFonts w:cstheme="minorHAnsi"/>
                <w:sz w:val="24"/>
                <w:szCs w:val="24"/>
              </w:rPr>
              <w:t xml:space="preserve">First 7 digits of YJ code: </w:t>
            </w:r>
            <w:r w:rsidR="00E518A3" w:rsidRPr="007C6A76">
              <w:rPr>
                <w:rFonts w:cstheme="minorHAnsi"/>
                <w:sz w:val="24"/>
                <w:szCs w:val="24"/>
              </w:rPr>
              <w:t>3999448</w:t>
            </w:r>
            <w:r w:rsidR="00F41084" w:rsidRPr="007C6A76">
              <w:rPr>
                <w:rFonts w:cstheme="minorHAnsi"/>
                <w:sz w:val="24"/>
                <w:szCs w:val="24"/>
              </w:rPr>
              <w:t xml:space="preserve">, </w:t>
            </w:r>
            <w:r w:rsidR="00AA5441" w:rsidRPr="007C6A76">
              <w:rPr>
                <w:rFonts w:cstheme="minorHAnsi"/>
                <w:sz w:val="24"/>
                <w:szCs w:val="24"/>
              </w:rPr>
              <w:t>3999451</w:t>
            </w:r>
          </w:p>
        </w:tc>
      </w:tr>
      <w:tr w:rsidR="00D3120B" w:rsidRPr="007C6A76" w14:paraId="28F665FE" w14:textId="77777777" w:rsidTr="00E4434E">
        <w:tc>
          <w:tcPr>
            <w:tcW w:w="1423" w:type="pct"/>
            <w:tcBorders>
              <w:bottom w:val="single" w:sz="4" w:space="0" w:color="auto"/>
            </w:tcBorders>
          </w:tcPr>
          <w:p w14:paraId="2FD8EDB9" w14:textId="0E02F298" w:rsidR="00D3120B" w:rsidRPr="007C6A76" w:rsidRDefault="00B42A36" w:rsidP="00771D07">
            <w:pPr>
              <w:jc w:val="left"/>
              <w:rPr>
                <w:rFonts w:cstheme="minorHAnsi"/>
                <w:sz w:val="24"/>
                <w:szCs w:val="24"/>
              </w:rPr>
            </w:pPr>
            <w:r w:rsidRPr="007C6A76">
              <w:rPr>
                <w:rFonts w:cstheme="minorHAnsi"/>
                <w:sz w:val="24"/>
                <w:szCs w:val="24"/>
              </w:rPr>
              <w:t>Rheumatoid arthritis</w:t>
            </w:r>
          </w:p>
        </w:tc>
        <w:tc>
          <w:tcPr>
            <w:tcW w:w="3577" w:type="pct"/>
            <w:tcBorders>
              <w:bottom w:val="single" w:sz="4" w:space="0" w:color="auto"/>
            </w:tcBorders>
          </w:tcPr>
          <w:p w14:paraId="3024A574" w14:textId="2C201ED3" w:rsidR="00022749" w:rsidRPr="007C6A76" w:rsidRDefault="00651EA1" w:rsidP="00C84C53">
            <w:pPr>
              <w:jc w:val="left"/>
              <w:rPr>
                <w:rFonts w:cstheme="minorHAnsi"/>
                <w:sz w:val="24"/>
                <w:szCs w:val="24"/>
              </w:rPr>
            </w:pPr>
            <w:r w:rsidRPr="007C6A76">
              <w:rPr>
                <w:rFonts w:cstheme="minorHAnsi"/>
                <w:sz w:val="24"/>
                <w:szCs w:val="24"/>
              </w:rPr>
              <w:t>ICD-10 code</w:t>
            </w:r>
            <w:r w:rsidR="00760F9E" w:rsidRPr="007C6A76">
              <w:rPr>
                <w:rFonts w:cstheme="minorHAnsi"/>
                <w:sz w:val="24"/>
                <w:szCs w:val="24"/>
              </w:rPr>
              <w:t xml:space="preserve"> (standard disease code)</w:t>
            </w:r>
            <w:r w:rsidRPr="007C6A76">
              <w:rPr>
                <w:rFonts w:cstheme="minorHAnsi"/>
                <w:sz w:val="24"/>
                <w:szCs w:val="24"/>
              </w:rPr>
              <w:t>: M05, M060 (</w:t>
            </w:r>
            <w:r w:rsidR="00760F9E" w:rsidRPr="007C6A76">
              <w:rPr>
                <w:rFonts w:cstheme="minorHAnsi"/>
                <w:sz w:val="24"/>
                <w:szCs w:val="24"/>
              </w:rPr>
              <w:t>except</w:t>
            </w:r>
            <w:r w:rsidRPr="007C6A76">
              <w:rPr>
                <w:rFonts w:cstheme="minorHAnsi"/>
                <w:sz w:val="24"/>
                <w:szCs w:val="24"/>
              </w:rPr>
              <w:t xml:space="preserve"> 8844120), M062, M063, M068</w:t>
            </w:r>
            <w:r w:rsidR="00C84C53" w:rsidRPr="007C6A76">
              <w:rPr>
                <w:rFonts w:cstheme="minorHAnsi"/>
                <w:sz w:val="24"/>
                <w:szCs w:val="24"/>
              </w:rPr>
              <w:t>,</w:t>
            </w:r>
            <w:r w:rsidRPr="007C6A76">
              <w:rPr>
                <w:rFonts w:cstheme="minorHAnsi"/>
                <w:sz w:val="24"/>
                <w:szCs w:val="24"/>
              </w:rPr>
              <w:t xml:space="preserve"> M069</w:t>
            </w:r>
          </w:p>
        </w:tc>
      </w:tr>
      <w:tr w:rsidR="00B41680" w:rsidRPr="007C6A76" w14:paraId="58B66AFD" w14:textId="77777777" w:rsidTr="00E4434E">
        <w:tc>
          <w:tcPr>
            <w:tcW w:w="1423" w:type="pct"/>
            <w:tcBorders>
              <w:top w:val="single" w:sz="4" w:space="0" w:color="auto"/>
              <w:bottom w:val="single" w:sz="4" w:space="0" w:color="auto"/>
            </w:tcBorders>
          </w:tcPr>
          <w:p w14:paraId="0084427A" w14:textId="5E45F2D6" w:rsidR="00B41680" w:rsidRPr="007C6A76" w:rsidRDefault="00B41680" w:rsidP="00B41680">
            <w:pPr>
              <w:jc w:val="left"/>
              <w:rPr>
                <w:rFonts w:cstheme="minorHAnsi"/>
                <w:sz w:val="24"/>
                <w:szCs w:val="24"/>
              </w:rPr>
            </w:pPr>
            <w:r w:rsidRPr="007C6A76">
              <w:rPr>
                <w:rFonts w:cstheme="minorHAnsi"/>
                <w:b/>
                <w:sz w:val="24"/>
                <w:szCs w:val="24"/>
              </w:rPr>
              <w:t>Exclusion criteria</w:t>
            </w:r>
            <w:r w:rsidR="00E03CD8" w:rsidRPr="007C6A76">
              <w:rPr>
                <w:rFonts w:cstheme="minorHAnsi"/>
                <w:bCs/>
                <w:sz w:val="24"/>
                <w:szCs w:val="24"/>
              </w:rPr>
              <w:t>*</w:t>
            </w:r>
          </w:p>
        </w:tc>
        <w:tc>
          <w:tcPr>
            <w:tcW w:w="3577" w:type="pct"/>
            <w:tcBorders>
              <w:top w:val="single" w:sz="4" w:space="0" w:color="auto"/>
              <w:bottom w:val="single" w:sz="4" w:space="0" w:color="auto"/>
            </w:tcBorders>
          </w:tcPr>
          <w:p w14:paraId="6CF6F232" w14:textId="2B75792E" w:rsidR="00B41680" w:rsidRPr="007C6A76" w:rsidRDefault="00B41680" w:rsidP="00B41680">
            <w:pPr>
              <w:jc w:val="left"/>
              <w:rPr>
                <w:rFonts w:cstheme="minorHAnsi"/>
                <w:sz w:val="24"/>
                <w:szCs w:val="24"/>
              </w:rPr>
            </w:pPr>
            <w:r w:rsidRPr="007C6A76">
              <w:rPr>
                <w:rFonts w:cstheme="minorHAnsi"/>
                <w:b/>
                <w:sz w:val="24"/>
                <w:szCs w:val="24"/>
              </w:rPr>
              <w:t>Definitions</w:t>
            </w:r>
          </w:p>
        </w:tc>
      </w:tr>
      <w:tr w:rsidR="00B41680" w:rsidRPr="007C6A76" w14:paraId="337A8A0A" w14:textId="77777777" w:rsidTr="00E4434E">
        <w:tc>
          <w:tcPr>
            <w:tcW w:w="1423" w:type="pct"/>
            <w:tcBorders>
              <w:top w:val="single" w:sz="4" w:space="0" w:color="auto"/>
            </w:tcBorders>
          </w:tcPr>
          <w:p w14:paraId="6A370CEF" w14:textId="211BA78B" w:rsidR="00B41680" w:rsidRPr="007C6A76" w:rsidRDefault="00FF62DC" w:rsidP="00771D07">
            <w:pPr>
              <w:jc w:val="left"/>
              <w:rPr>
                <w:rFonts w:cstheme="minorHAnsi"/>
                <w:sz w:val="24"/>
                <w:szCs w:val="24"/>
              </w:rPr>
            </w:pPr>
            <w:r w:rsidRPr="007C6A76">
              <w:rPr>
                <w:rFonts w:eastAsia="游明朝" w:cstheme="minorHAnsi"/>
                <w:sz w:val="24"/>
                <w:szCs w:val="24"/>
              </w:rPr>
              <w:t>Behçet’s disease</w:t>
            </w:r>
          </w:p>
        </w:tc>
        <w:tc>
          <w:tcPr>
            <w:tcW w:w="3577" w:type="pct"/>
            <w:tcBorders>
              <w:top w:val="single" w:sz="4" w:space="0" w:color="auto"/>
            </w:tcBorders>
          </w:tcPr>
          <w:p w14:paraId="5CF80F94" w14:textId="7F058A1E" w:rsidR="00B41680" w:rsidRPr="007C6A76" w:rsidRDefault="00FF62DC" w:rsidP="00771D07">
            <w:pPr>
              <w:jc w:val="left"/>
              <w:rPr>
                <w:rFonts w:cstheme="minorHAnsi"/>
                <w:sz w:val="24"/>
                <w:szCs w:val="24"/>
              </w:rPr>
            </w:pPr>
            <w:r w:rsidRPr="007C6A76">
              <w:rPr>
                <w:rFonts w:cstheme="minorHAnsi"/>
                <w:sz w:val="24"/>
                <w:szCs w:val="24"/>
              </w:rPr>
              <w:t>ICD-10 code:</w:t>
            </w:r>
            <w:r w:rsidR="0038258E" w:rsidRPr="007C6A76">
              <w:rPr>
                <w:rFonts w:cstheme="minorHAnsi"/>
                <w:sz w:val="24"/>
                <w:szCs w:val="24"/>
              </w:rPr>
              <w:t xml:space="preserve"> M352</w:t>
            </w:r>
          </w:p>
        </w:tc>
      </w:tr>
      <w:tr w:rsidR="00FF62DC" w:rsidRPr="007C6A76" w14:paraId="51B7FD2A" w14:textId="77777777" w:rsidTr="00E4434E">
        <w:tc>
          <w:tcPr>
            <w:tcW w:w="1423" w:type="pct"/>
            <w:tcBorders>
              <w:bottom w:val="single" w:sz="4" w:space="0" w:color="auto"/>
            </w:tcBorders>
          </w:tcPr>
          <w:p w14:paraId="30956840" w14:textId="45B8F6B2" w:rsidR="00FF62DC" w:rsidRPr="007C6A76" w:rsidRDefault="00FF62DC" w:rsidP="00771D07">
            <w:pPr>
              <w:jc w:val="left"/>
              <w:rPr>
                <w:rFonts w:cstheme="minorHAnsi"/>
                <w:sz w:val="24"/>
                <w:szCs w:val="24"/>
              </w:rPr>
            </w:pPr>
            <w:r w:rsidRPr="007C6A76">
              <w:rPr>
                <w:rFonts w:cstheme="minorHAnsi"/>
                <w:sz w:val="24"/>
                <w:szCs w:val="24"/>
              </w:rPr>
              <w:t>Kawasaki disease</w:t>
            </w:r>
          </w:p>
        </w:tc>
        <w:tc>
          <w:tcPr>
            <w:tcW w:w="3577" w:type="pct"/>
            <w:tcBorders>
              <w:bottom w:val="single" w:sz="4" w:space="0" w:color="auto"/>
            </w:tcBorders>
          </w:tcPr>
          <w:p w14:paraId="6ECD36B0" w14:textId="122E4F9B" w:rsidR="00FF62DC" w:rsidRPr="007C6A76" w:rsidRDefault="00FF62DC" w:rsidP="00771D07">
            <w:pPr>
              <w:jc w:val="left"/>
              <w:rPr>
                <w:rFonts w:cstheme="minorHAnsi"/>
                <w:sz w:val="24"/>
                <w:szCs w:val="24"/>
              </w:rPr>
            </w:pPr>
            <w:r w:rsidRPr="007C6A76">
              <w:rPr>
                <w:rFonts w:cstheme="minorHAnsi"/>
                <w:sz w:val="24"/>
                <w:szCs w:val="24"/>
              </w:rPr>
              <w:t>ICD-10 code:</w:t>
            </w:r>
            <w:r w:rsidR="00FA5B8B" w:rsidRPr="007C6A76">
              <w:rPr>
                <w:rFonts w:cstheme="minorHAnsi"/>
                <w:sz w:val="24"/>
                <w:szCs w:val="24"/>
              </w:rPr>
              <w:t xml:space="preserve"> M303</w:t>
            </w:r>
          </w:p>
        </w:tc>
      </w:tr>
    </w:tbl>
    <w:p w14:paraId="1F9BB45B" w14:textId="5951DF01" w:rsidR="00B53078" w:rsidRPr="007C6A76" w:rsidRDefault="00CB6294" w:rsidP="000A1F6A">
      <w:pPr>
        <w:jc w:val="left"/>
        <w:rPr>
          <w:rFonts w:cstheme="minorHAnsi"/>
          <w:sz w:val="24"/>
          <w:szCs w:val="24"/>
        </w:rPr>
      </w:pPr>
      <w:r w:rsidRPr="007C6A76">
        <w:rPr>
          <w:rFonts w:cstheme="minorHAnsi"/>
          <w:sz w:val="24"/>
          <w:szCs w:val="24"/>
        </w:rPr>
        <w:t>Abbreviations: ATC, Anatomical Therapeutic Chemical; ICD-10, International Classification of Diseases, Tenth Revision</w:t>
      </w:r>
      <w:r w:rsidR="003408F8" w:rsidRPr="007C6A76">
        <w:rPr>
          <w:rFonts w:cstheme="minorHAnsi"/>
          <w:sz w:val="24"/>
          <w:szCs w:val="24"/>
        </w:rPr>
        <w:t xml:space="preserve">; YJ, </w:t>
      </w:r>
      <w:proofErr w:type="spellStart"/>
      <w:r w:rsidR="003408F8" w:rsidRPr="007C6A76">
        <w:rPr>
          <w:rFonts w:cstheme="minorHAnsi"/>
          <w:sz w:val="24"/>
          <w:szCs w:val="24"/>
        </w:rPr>
        <w:t>Yakka</w:t>
      </w:r>
      <w:proofErr w:type="spellEnd"/>
      <w:r w:rsidR="003408F8" w:rsidRPr="007C6A76">
        <w:rPr>
          <w:rFonts w:cstheme="minorHAnsi"/>
          <w:sz w:val="24"/>
          <w:szCs w:val="24"/>
        </w:rPr>
        <w:t xml:space="preserve"> Joho</w:t>
      </w:r>
      <w:r w:rsidRPr="007C6A76">
        <w:rPr>
          <w:rFonts w:cstheme="minorHAnsi"/>
          <w:sz w:val="24"/>
          <w:szCs w:val="24"/>
        </w:rPr>
        <w:t>.</w:t>
      </w:r>
    </w:p>
    <w:p w14:paraId="5B58ED65" w14:textId="414C7E50" w:rsidR="005F1B7A" w:rsidRDefault="00E03CD8" w:rsidP="000A1F6A">
      <w:pPr>
        <w:jc w:val="left"/>
        <w:rPr>
          <w:rFonts w:cstheme="minorHAnsi"/>
          <w:sz w:val="24"/>
          <w:szCs w:val="24"/>
        </w:rPr>
      </w:pPr>
      <w:r w:rsidRPr="007C6A76">
        <w:rPr>
          <w:rFonts w:cstheme="minorHAnsi"/>
          <w:sz w:val="24"/>
          <w:szCs w:val="24"/>
        </w:rPr>
        <w:t>*</w:t>
      </w:r>
      <w:r w:rsidR="000736F1" w:rsidRPr="007C6A76">
        <w:rPr>
          <w:rFonts w:cstheme="minorHAnsi"/>
          <w:sz w:val="24"/>
          <w:szCs w:val="24"/>
        </w:rPr>
        <w:t>These criteria are exclusively applicable to the analysis of infliximab.</w:t>
      </w:r>
    </w:p>
    <w:p w14:paraId="2E969243" w14:textId="77777777" w:rsidR="005F1B7A" w:rsidRDefault="005F1B7A">
      <w:pPr>
        <w:widowControl/>
        <w:jc w:val="left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04368CC6" w14:textId="5D5EE800" w:rsidR="005F1B7A" w:rsidRPr="007C6A76" w:rsidRDefault="005F1B7A" w:rsidP="005F1B7A">
      <w:pPr>
        <w:rPr>
          <w:rFonts w:cstheme="minorHAnsi"/>
          <w:sz w:val="24"/>
          <w:szCs w:val="28"/>
        </w:rPr>
      </w:pPr>
      <w:proofErr w:type="spellStart"/>
      <w:r>
        <w:rPr>
          <w:rFonts w:cstheme="minorHAnsi" w:hint="eastAsia"/>
          <w:sz w:val="24"/>
          <w:szCs w:val="28"/>
        </w:rPr>
        <w:lastRenderedPageBreak/>
        <w:t>e</w:t>
      </w:r>
      <w:r w:rsidRPr="007C6A76">
        <w:rPr>
          <w:rFonts w:cstheme="minorHAnsi"/>
          <w:sz w:val="24"/>
          <w:szCs w:val="28"/>
        </w:rPr>
        <w:t>Table</w:t>
      </w:r>
      <w:proofErr w:type="spellEnd"/>
      <w:r w:rsidRPr="007C6A76">
        <w:rPr>
          <w:rFonts w:cstheme="minorHAnsi"/>
          <w:sz w:val="24"/>
          <w:szCs w:val="28"/>
        </w:rPr>
        <w:t xml:space="preserve"> </w:t>
      </w:r>
      <w:r>
        <w:rPr>
          <w:rFonts w:cstheme="minorHAnsi" w:hint="eastAsia"/>
          <w:sz w:val="24"/>
          <w:szCs w:val="28"/>
        </w:rPr>
        <w:t>2</w:t>
      </w:r>
      <w:r w:rsidRPr="007C6A76">
        <w:rPr>
          <w:rFonts w:cstheme="minorHAnsi"/>
          <w:sz w:val="24"/>
          <w:szCs w:val="28"/>
        </w:rPr>
        <w:t xml:space="preserve">. </w:t>
      </w:r>
      <w:r w:rsidR="00565DB0" w:rsidRPr="00565DB0">
        <w:rPr>
          <w:rFonts w:cstheme="minorHAnsi"/>
          <w:sz w:val="24"/>
          <w:szCs w:val="28"/>
        </w:rPr>
        <w:t>Sensitivity Analysis of Interrupted Time Series Model Estimates for Biosimilar Uptake with Varying Autocorrelation Adjustments</w:t>
      </w:r>
    </w:p>
    <w:p w14:paraId="4CD5CDFF" w14:textId="77777777" w:rsidR="00E03CD8" w:rsidRDefault="00E03CD8" w:rsidP="000A1F6A">
      <w:pPr>
        <w:jc w:val="left"/>
        <w:rPr>
          <w:rFonts w:cstheme="minorHAnsi"/>
          <w:sz w:val="24"/>
          <w:szCs w:val="24"/>
        </w:rPr>
      </w:pPr>
    </w:p>
    <w:tbl>
      <w:tblPr>
        <w:tblW w:w="85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559"/>
        <w:gridCol w:w="709"/>
        <w:gridCol w:w="1559"/>
        <w:gridCol w:w="850"/>
        <w:gridCol w:w="1701"/>
      </w:tblGrid>
      <w:tr w:rsidR="00565DB0" w:rsidRPr="00C82A03" w14:paraId="590853CB" w14:textId="77777777" w:rsidTr="00401986">
        <w:trPr>
          <w:trHeight w:val="720"/>
        </w:trPr>
        <w:tc>
          <w:tcPr>
            <w:tcW w:w="212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B96AF" w14:textId="77777777" w:rsidR="00565DB0" w:rsidRPr="00565DB0" w:rsidRDefault="00565DB0" w:rsidP="00565DB0">
            <w:pPr>
              <w:jc w:val="left"/>
              <w:rPr>
                <w:rFonts w:eastAsia="ＭＳ Ｐゴシック"/>
                <w:b/>
                <w:bCs/>
                <w:sz w:val="24"/>
                <w:szCs w:val="24"/>
              </w:rPr>
            </w:pPr>
            <w:r w:rsidRPr="00565DB0">
              <w:rPr>
                <w:rFonts w:eastAsia="ＭＳ Ｐゴシック"/>
                <w:b/>
                <w:bCs/>
                <w:sz w:val="24"/>
                <w:szCs w:val="24"/>
              </w:rPr>
              <w:t>Monthly % change</w:t>
            </w:r>
            <w:r w:rsidRPr="00565DB0">
              <w:rPr>
                <w:rFonts w:eastAsia="游ゴシック"/>
                <w:b/>
                <w:bCs/>
                <w:color w:val="000000"/>
                <w:sz w:val="24"/>
                <w:szCs w:val="24"/>
              </w:rPr>
              <w:t xml:space="preserve"> (95% CI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113552D" w14:textId="77777777" w:rsidR="00565DB0" w:rsidRPr="00565DB0" w:rsidRDefault="00565DB0" w:rsidP="00C27991">
            <w:pPr>
              <w:jc w:val="center"/>
              <w:rPr>
                <w:rFonts w:eastAsia="游ゴシック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07024" w14:textId="49273B1B" w:rsidR="00565DB0" w:rsidRPr="00565DB0" w:rsidRDefault="00565DB0" w:rsidP="00C27991">
            <w:pPr>
              <w:jc w:val="center"/>
              <w:rPr>
                <w:rFonts w:eastAsia="游ゴシック"/>
                <w:b/>
                <w:bCs/>
                <w:color w:val="000000"/>
                <w:sz w:val="24"/>
                <w:szCs w:val="24"/>
              </w:rPr>
            </w:pPr>
            <w:r w:rsidRPr="00565DB0">
              <w:rPr>
                <w:rFonts w:eastAsia="游ゴシック"/>
                <w:b/>
                <w:bCs/>
                <w:color w:val="000000"/>
                <w:sz w:val="24"/>
                <w:szCs w:val="24"/>
              </w:rPr>
              <w:t>Infliximab</w:t>
            </w:r>
          </w:p>
        </w:tc>
        <w:tc>
          <w:tcPr>
            <w:tcW w:w="2551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B1A9A" w14:textId="77777777" w:rsidR="00565DB0" w:rsidRPr="00565DB0" w:rsidRDefault="00565DB0" w:rsidP="00C27991">
            <w:pPr>
              <w:jc w:val="center"/>
              <w:rPr>
                <w:rFonts w:eastAsia="游ゴシック"/>
                <w:b/>
                <w:bCs/>
                <w:color w:val="000000"/>
                <w:sz w:val="24"/>
                <w:szCs w:val="24"/>
              </w:rPr>
            </w:pPr>
            <w:r w:rsidRPr="00565DB0">
              <w:rPr>
                <w:rFonts w:eastAsia="游ゴシック"/>
                <w:b/>
                <w:bCs/>
                <w:color w:val="000000"/>
                <w:sz w:val="24"/>
                <w:szCs w:val="24"/>
              </w:rPr>
              <w:t>Etanercept</w:t>
            </w:r>
          </w:p>
        </w:tc>
      </w:tr>
      <w:tr w:rsidR="00401986" w:rsidRPr="00C82A03" w14:paraId="2DEF7A09" w14:textId="77777777" w:rsidTr="00401986">
        <w:trPr>
          <w:trHeight w:val="720"/>
        </w:trPr>
        <w:tc>
          <w:tcPr>
            <w:tcW w:w="2127" w:type="dxa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14:paraId="2F838863" w14:textId="23A1A5BB" w:rsidR="00565DB0" w:rsidRPr="00565DB0" w:rsidRDefault="00565DB0" w:rsidP="00565DB0">
            <w:pPr>
              <w:jc w:val="left"/>
              <w:rPr>
                <w:rFonts w:eastAsia="游ゴシック"/>
                <w:color w:val="000000"/>
                <w:sz w:val="24"/>
                <w:szCs w:val="24"/>
              </w:rPr>
            </w:pPr>
            <w:r w:rsidRPr="00565DB0">
              <w:rPr>
                <w:sz w:val="24"/>
                <w:szCs w:val="24"/>
              </w:rPr>
              <w:t>No Autocorrelation Adjustment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5D477672" w14:textId="2265F7E1" w:rsidR="00565DB0" w:rsidRPr="00565DB0" w:rsidRDefault="00565DB0" w:rsidP="00565DB0">
            <w:pPr>
              <w:jc w:val="right"/>
              <w:rPr>
                <w:rFonts w:eastAsia="游ゴシック"/>
                <w:color w:val="000000"/>
                <w:sz w:val="24"/>
                <w:szCs w:val="24"/>
              </w:rPr>
            </w:pPr>
            <w:r w:rsidRPr="00565DB0">
              <w:rPr>
                <w:rFonts w:eastAsia="游ゴシック"/>
                <w:color w:val="000000"/>
                <w:sz w:val="24"/>
                <w:szCs w:val="24"/>
              </w:rPr>
              <w:t>Level change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413F82F" w14:textId="6C96B84D" w:rsidR="00565DB0" w:rsidRPr="00401986" w:rsidRDefault="00565DB0" w:rsidP="00401986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401986">
              <w:rPr>
                <w:sz w:val="24"/>
                <w:szCs w:val="24"/>
              </w:rPr>
              <w:t>0.14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D250215" w14:textId="65341663" w:rsidR="00565DB0" w:rsidRPr="00401986" w:rsidRDefault="00565DB0" w:rsidP="00401986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401986">
              <w:rPr>
                <w:sz w:val="24"/>
                <w:szCs w:val="24"/>
              </w:rPr>
              <w:t>(−3.94, 4.22)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FCDC5C2" w14:textId="689058E1" w:rsidR="00565DB0" w:rsidRPr="00401986" w:rsidRDefault="00565DB0" w:rsidP="00401986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401986">
              <w:rPr>
                <w:sz w:val="24"/>
                <w:szCs w:val="24"/>
              </w:rPr>
              <w:t>13.48</w:t>
            </w:r>
          </w:p>
        </w:tc>
        <w:tc>
          <w:tcPr>
            <w:tcW w:w="1701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6D21" w14:textId="3A505CDD" w:rsidR="00565DB0" w:rsidRPr="00401986" w:rsidRDefault="00565DB0" w:rsidP="00401986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401986">
              <w:rPr>
                <w:sz w:val="24"/>
                <w:szCs w:val="24"/>
              </w:rPr>
              <w:t>(9.26, 17.70)</w:t>
            </w:r>
          </w:p>
        </w:tc>
      </w:tr>
      <w:tr w:rsidR="00401986" w:rsidRPr="00C82A03" w14:paraId="0C3A4C68" w14:textId="77777777" w:rsidTr="00401986">
        <w:trPr>
          <w:trHeight w:val="720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7296616" w14:textId="56869DF9" w:rsidR="00565DB0" w:rsidRPr="00565DB0" w:rsidRDefault="00565DB0" w:rsidP="00565DB0">
            <w:pPr>
              <w:jc w:val="left"/>
              <w:rPr>
                <w:rFonts w:eastAsia="游ゴシック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008E404" w14:textId="3CE329A9" w:rsidR="00565DB0" w:rsidRPr="00565DB0" w:rsidRDefault="00565DB0" w:rsidP="00565DB0">
            <w:pPr>
              <w:jc w:val="right"/>
              <w:rPr>
                <w:rFonts w:eastAsia="游ゴシック"/>
                <w:color w:val="000000"/>
                <w:sz w:val="24"/>
                <w:szCs w:val="24"/>
              </w:rPr>
            </w:pPr>
            <w:r w:rsidRPr="00565DB0">
              <w:rPr>
                <w:rFonts w:eastAsia="游ゴシック"/>
                <w:color w:val="000000"/>
                <w:sz w:val="24"/>
                <w:szCs w:val="24"/>
              </w:rPr>
              <w:t>Slope change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3E4A62" w14:textId="3807689F" w:rsidR="00565DB0" w:rsidRPr="00401986" w:rsidRDefault="00565DB0" w:rsidP="00401986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401986">
              <w:rPr>
                <w:sz w:val="24"/>
                <w:szCs w:val="24"/>
              </w:rPr>
              <w:t>0.2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B87D1F" w14:textId="0F45698A" w:rsidR="00565DB0" w:rsidRPr="00401986" w:rsidRDefault="00565DB0" w:rsidP="00401986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401986">
              <w:rPr>
                <w:sz w:val="24"/>
                <w:szCs w:val="24"/>
              </w:rPr>
              <w:t>(−0.31, 0.7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A50134" w14:textId="74EE9B70" w:rsidR="00565DB0" w:rsidRPr="00401986" w:rsidRDefault="00565DB0" w:rsidP="00401986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401986">
              <w:rPr>
                <w:sz w:val="24"/>
                <w:szCs w:val="24"/>
              </w:rPr>
              <w:t>−1.09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BF3F2" w14:textId="00CDFC65" w:rsidR="00565DB0" w:rsidRPr="00401986" w:rsidRDefault="00565DB0" w:rsidP="00401986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401986">
              <w:rPr>
                <w:sz w:val="24"/>
                <w:szCs w:val="24"/>
              </w:rPr>
              <w:t>(−1.42, −0.76)</w:t>
            </w:r>
          </w:p>
        </w:tc>
      </w:tr>
      <w:tr w:rsidR="00401986" w:rsidRPr="00C82A03" w14:paraId="209726CA" w14:textId="77777777" w:rsidTr="00401986">
        <w:trPr>
          <w:trHeight w:val="720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1F19F74" w14:textId="7358A818" w:rsidR="00565DB0" w:rsidRPr="00565DB0" w:rsidRDefault="00E60178" w:rsidP="00565DB0">
            <w:pPr>
              <w:jc w:val="left"/>
              <w:rPr>
                <w:sz w:val="24"/>
                <w:szCs w:val="24"/>
              </w:rPr>
            </w:pPr>
            <w:r w:rsidRPr="00565DB0">
              <w:rPr>
                <w:sz w:val="24"/>
                <w:szCs w:val="24"/>
              </w:rPr>
              <w:t>AR (</w:t>
            </w:r>
            <w:r w:rsidR="00565DB0" w:rsidRPr="00565DB0">
              <w:rPr>
                <w:sz w:val="24"/>
                <w:szCs w:val="24"/>
              </w:rPr>
              <w:t xml:space="preserve">1) Model </w:t>
            </w:r>
          </w:p>
          <w:p w14:paraId="3391DBD1" w14:textId="4F6B498E" w:rsidR="00565DB0" w:rsidRPr="00565DB0" w:rsidRDefault="00565DB0" w:rsidP="00565DB0">
            <w:pPr>
              <w:jc w:val="left"/>
              <w:rPr>
                <w:rFonts w:eastAsia="游ゴシック"/>
                <w:color w:val="000000"/>
                <w:sz w:val="24"/>
                <w:szCs w:val="24"/>
              </w:rPr>
            </w:pPr>
            <w:r w:rsidRPr="00565DB0">
              <w:rPr>
                <w:sz w:val="24"/>
                <w:szCs w:val="24"/>
              </w:rPr>
              <w:t>(Primary Model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3E85CB7" w14:textId="5F5212B1" w:rsidR="00565DB0" w:rsidRPr="00565DB0" w:rsidRDefault="00565DB0" w:rsidP="00565DB0">
            <w:pPr>
              <w:jc w:val="right"/>
              <w:rPr>
                <w:rFonts w:eastAsia="游ゴシック"/>
                <w:color w:val="000000"/>
                <w:sz w:val="24"/>
                <w:szCs w:val="24"/>
              </w:rPr>
            </w:pPr>
            <w:r w:rsidRPr="00565DB0">
              <w:rPr>
                <w:rFonts w:eastAsia="游ゴシック"/>
                <w:color w:val="000000"/>
                <w:sz w:val="24"/>
                <w:szCs w:val="24"/>
              </w:rPr>
              <w:t>Level change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AAB6F1" w14:textId="2CBBC0C0" w:rsidR="00565DB0" w:rsidRPr="00401986" w:rsidRDefault="00565DB0" w:rsidP="00401986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401986">
              <w:rPr>
                <w:rFonts w:eastAsia="游ゴシック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392979" w14:textId="39DE40DE" w:rsidR="00565DB0" w:rsidRPr="00401986" w:rsidRDefault="00565DB0" w:rsidP="00401986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401986">
              <w:rPr>
                <w:rFonts w:eastAsia="游ゴシック"/>
                <w:color w:val="000000"/>
                <w:sz w:val="24"/>
                <w:szCs w:val="24"/>
              </w:rPr>
              <w:t>(−2.83, 3.1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F8CC6A" w14:textId="1E6B6A8E" w:rsidR="00565DB0" w:rsidRPr="00401986" w:rsidRDefault="00565DB0" w:rsidP="00401986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401986">
              <w:rPr>
                <w:rFonts w:eastAsia="游ゴシック"/>
                <w:color w:val="000000"/>
                <w:sz w:val="24"/>
                <w:szCs w:val="24"/>
              </w:rPr>
              <w:t>13.48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6E6F6" w14:textId="19E37E43" w:rsidR="00565DB0" w:rsidRPr="00401986" w:rsidRDefault="00565DB0" w:rsidP="00401986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401986">
              <w:rPr>
                <w:rFonts w:eastAsia="游ゴシック"/>
                <w:color w:val="000000"/>
                <w:sz w:val="24"/>
                <w:szCs w:val="24"/>
              </w:rPr>
              <w:t>(7.82, 19.14)</w:t>
            </w:r>
          </w:p>
        </w:tc>
      </w:tr>
      <w:tr w:rsidR="00401986" w:rsidRPr="00C82A03" w14:paraId="6761B39F" w14:textId="77777777" w:rsidTr="00401986">
        <w:trPr>
          <w:trHeight w:val="720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4D7A6F0" w14:textId="77777777" w:rsidR="00565DB0" w:rsidRPr="00565DB0" w:rsidRDefault="00565DB0" w:rsidP="00565DB0">
            <w:pPr>
              <w:jc w:val="left"/>
              <w:rPr>
                <w:rFonts w:eastAsia="游ゴシック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02BFEE2" w14:textId="6AA40C74" w:rsidR="00565DB0" w:rsidRPr="00565DB0" w:rsidRDefault="00565DB0" w:rsidP="00565DB0">
            <w:pPr>
              <w:jc w:val="right"/>
              <w:rPr>
                <w:rFonts w:eastAsia="游ゴシック"/>
                <w:color w:val="000000"/>
                <w:sz w:val="24"/>
                <w:szCs w:val="24"/>
              </w:rPr>
            </w:pPr>
            <w:r w:rsidRPr="00565DB0">
              <w:rPr>
                <w:rFonts w:eastAsia="游ゴシック"/>
                <w:color w:val="000000"/>
                <w:sz w:val="24"/>
                <w:szCs w:val="24"/>
              </w:rPr>
              <w:t>Slope change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DDF8B3" w14:textId="476F9E6A" w:rsidR="00565DB0" w:rsidRPr="00401986" w:rsidRDefault="00565DB0" w:rsidP="00401986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401986">
              <w:rPr>
                <w:rFonts w:eastAsia="游ゴシック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9AA147" w14:textId="201D2CB0" w:rsidR="00565DB0" w:rsidRPr="00401986" w:rsidRDefault="00565DB0" w:rsidP="00401986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401986">
              <w:rPr>
                <w:rFonts w:eastAsia="游ゴシック"/>
                <w:color w:val="000000"/>
                <w:sz w:val="24"/>
                <w:szCs w:val="24"/>
              </w:rPr>
              <w:t>(−0.13, 0.5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29E7C1" w14:textId="1A483029" w:rsidR="00565DB0" w:rsidRPr="00401986" w:rsidRDefault="00565DB0" w:rsidP="00401986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401986">
              <w:rPr>
                <w:rFonts w:eastAsia="游ゴシック"/>
                <w:color w:val="000000"/>
                <w:sz w:val="24"/>
                <w:szCs w:val="24"/>
              </w:rPr>
              <w:t>−1.09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C8B1E" w14:textId="5E6C4EAA" w:rsidR="00565DB0" w:rsidRPr="00401986" w:rsidRDefault="00565DB0" w:rsidP="00401986">
            <w:pPr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401986">
              <w:rPr>
                <w:rFonts w:eastAsia="游ゴシック"/>
                <w:color w:val="000000"/>
                <w:sz w:val="24"/>
                <w:szCs w:val="24"/>
              </w:rPr>
              <w:t>(−1.50, −0.68)</w:t>
            </w:r>
          </w:p>
        </w:tc>
      </w:tr>
      <w:tr w:rsidR="00401986" w:rsidRPr="00C82A03" w14:paraId="32508AE2" w14:textId="77777777" w:rsidTr="00401986">
        <w:trPr>
          <w:trHeight w:val="720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7A53C00" w14:textId="6186AACD" w:rsidR="00565DB0" w:rsidRPr="00565DB0" w:rsidRDefault="00E60178" w:rsidP="00565DB0">
            <w:pPr>
              <w:jc w:val="left"/>
              <w:rPr>
                <w:rFonts w:eastAsia="游ゴシック"/>
                <w:color w:val="000000"/>
                <w:sz w:val="24"/>
                <w:szCs w:val="24"/>
              </w:rPr>
            </w:pPr>
            <w:r w:rsidRPr="00565DB0">
              <w:rPr>
                <w:sz w:val="24"/>
                <w:szCs w:val="24"/>
              </w:rPr>
              <w:t>AR (</w:t>
            </w:r>
            <w:r w:rsidR="00565DB0" w:rsidRPr="00565DB0">
              <w:rPr>
                <w:sz w:val="24"/>
                <w:szCs w:val="24"/>
              </w:rPr>
              <w:t>2) Mode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8FBA77D" w14:textId="4EAEDD24" w:rsidR="00565DB0" w:rsidRPr="00565DB0" w:rsidRDefault="00565DB0" w:rsidP="00565DB0">
            <w:pPr>
              <w:jc w:val="right"/>
              <w:rPr>
                <w:rFonts w:eastAsia="游ゴシック"/>
                <w:color w:val="000000"/>
                <w:sz w:val="24"/>
                <w:szCs w:val="24"/>
              </w:rPr>
            </w:pPr>
            <w:r w:rsidRPr="00565DB0">
              <w:rPr>
                <w:rFonts w:eastAsia="游ゴシック"/>
                <w:color w:val="000000"/>
                <w:sz w:val="24"/>
                <w:szCs w:val="24"/>
              </w:rPr>
              <w:t>Level change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5537EE" w14:textId="5418168F" w:rsidR="00565DB0" w:rsidRPr="00401986" w:rsidRDefault="00565DB0" w:rsidP="00401986">
            <w:pPr>
              <w:jc w:val="center"/>
              <w:rPr>
                <w:rFonts w:eastAsia="游ゴシック" w:cstheme="minorHAnsi"/>
                <w:color w:val="000000"/>
                <w:sz w:val="24"/>
                <w:szCs w:val="24"/>
              </w:rPr>
            </w:pPr>
            <w:r w:rsidRPr="00401986">
              <w:rPr>
                <w:rFonts w:cstheme="minorHAnsi"/>
                <w:sz w:val="24"/>
                <w:szCs w:val="24"/>
              </w:rPr>
              <w:t>0.1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4F9747" w14:textId="3B26403F" w:rsidR="00565DB0" w:rsidRPr="00401986" w:rsidRDefault="00565DB0" w:rsidP="00401986">
            <w:pPr>
              <w:jc w:val="center"/>
              <w:rPr>
                <w:rFonts w:eastAsia="游ゴシック" w:cstheme="minorHAnsi"/>
                <w:color w:val="000000"/>
                <w:sz w:val="24"/>
                <w:szCs w:val="24"/>
              </w:rPr>
            </w:pPr>
            <w:r w:rsidRPr="00401986">
              <w:rPr>
                <w:rFonts w:cstheme="minorHAnsi"/>
                <w:sz w:val="24"/>
                <w:szCs w:val="24"/>
              </w:rPr>
              <w:t>(−2.84, 3.1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6B5555" w14:textId="457B71A0" w:rsidR="00565DB0" w:rsidRPr="00401986" w:rsidRDefault="00565DB0" w:rsidP="00401986">
            <w:pPr>
              <w:jc w:val="center"/>
              <w:rPr>
                <w:rFonts w:eastAsia="游ゴシック" w:cstheme="minorHAnsi"/>
                <w:color w:val="000000"/>
                <w:sz w:val="24"/>
                <w:szCs w:val="24"/>
              </w:rPr>
            </w:pPr>
            <w:r w:rsidRPr="00401986">
              <w:rPr>
                <w:rFonts w:cstheme="minorHAnsi"/>
                <w:sz w:val="24"/>
                <w:szCs w:val="24"/>
              </w:rPr>
              <w:t>13.48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59636" w14:textId="2BC2DE91" w:rsidR="00565DB0" w:rsidRPr="00401986" w:rsidRDefault="00565DB0" w:rsidP="00401986">
            <w:pPr>
              <w:jc w:val="center"/>
              <w:rPr>
                <w:rFonts w:eastAsia="游ゴシック" w:cstheme="minorHAnsi"/>
                <w:color w:val="000000"/>
                <w:sz w:val="24"/>
                <w:szCs w:val="24"/>
              </w:rPr>
            </w:pPr>
            <w:r w:rsidRPr="00401986">
              <w:rPr>
                <w:rFonts w:cstheme="minorHAnsi"/>
                <w:sz w:val="24"/>
                <w:szCs w:val="24"/>
              </w:rPr>
              <w:t>(6.83, 20.13)</w:t>
            </w:r>
          </w:p>
        </w:tc>
      </w:tr>
      <w:tr w:rsidR="00401986" w:rsidRPr="00C82A03" w14:paraId="15045CFA" w14:textId="77777777" w:rsidTr="00401986">
        <w:trPr>
          <w:trHeight w:val="720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AC24873" w14:textId="77777777" w:rsidR="00565DB0" w:rsidRPr="00565DB0" w:rsidRDefault="00565DB0" w:rsidP="00565DB0">
            <w:pPr>
              <w:jc w:val="left"/>
              <w:rPr>
                <w:rFonts w:eastAsia="游ゴシック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A623441" w14:textId="25668479" w:rsidR="00565DB0" w:rsidRPr="00565DB0" w:rsidRDefault="00565DB0" w:rsidP="00565DB0">
            <w:pPr>
              <w:jc w:val="right"/>
              <w:rPr>
                <w:rFonts w:eastAsia="游ゴシック"/>
                <w:color w:val="000000"/>
                <w:sz w:val="24"/>
                <w:szCs w:val="24"/>
              </w:rPr>
            </w:pPr>
            <w:r w:rsidRPr="00565DB0">
              <w:rPr>
                <w:rFonts w:eastAsia="游ゴシック"/>
                <w:color w:val="000000"/>
                <w:sz w:val="24"/>
                <w:szCs w:val="24"/>
              </w:rPr>
              <w:t>Slope change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7B583C" w14:textId="6DE1398A" w:rsidR="00565DB0" w:rsidRPr="00401986" w:rsidRDefault="00565DB0" w:rsidP="00401986">
            <w:pPr>
              <w:jc w:val="center"/>
              <w:rPr>
                <w:rFonts w:eastAsia="游ゴシック" w:cstheme="minorHAnsi"/>
                <w:color w:val="000000"/>
                <w:sz w:val="24"/>
                <w:szCs w:val="24"/>
              </w:rPr>
            </w:pPr>
            <w:r w:rsidRPr="00401986">
              <w:rPr>
                <w:rFonts w:cstheme="minorHAnsi"/>
                <w:sz w:val="24"/>
                <w:szCs w:val="24"/>
              </w:rPr>
              <w:t>0.2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F4DF98" w14:textId="74694D4E" w:rsidR="00565DB0" w:rsidRPr="00401986" w:rsidRDefault="00565DB0" w:rsidP="00401986">
            <w:pPr>
              <w:jc w:val="center"/>
              <w:rPr>
                <w:rFonts w:eastAsia="游ゴシック" w:cstheme="minorHAnsi"/>
                <w:color w:val="000000"/>
                <w:sz w:val="24"/>
                <w:szCs w:val="24"/>
              </w:rPr>
            </w:pPr>
            <w:r w:rsidRPr="00401986">
              <w:rPr>
                <w:rFonts w:cstheme="minorHAnsi"/>
                <w:sz w:val="24"/>
                <w:szCs w:val="24"/>
              </w:rPr>
              <w:t>(−0.13, 0.5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32B657" w14:textId="06C79204" w:rsidR="00565DB0" w:rsidRPr="00401986" w:rsidRDefault="00565DB0" w:rsidP="00401986">
            <w:pPr>
              <w:jc w:val="center"/>
              <w:rPr>
                <w:rFonts w:eastAsia="游ゴシック" w:cstheme="minorHAnsi"/>
                <w:color w:val="000000"/>
                <w:sz w:val="24"/>
                <w:szCs w:val="24"/>
              </w:rPr>
            </w:pPr>
            <w:r w:rsidRPr="00401986">
              <w:rPr>
                <w:rFonts w:cstheme="minorHAnsi"/>
                <w:sz w:val="24"/>
                <w:szCs w:val="24"/>
              </w:rPr>
              <w:t>−1.09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A0591" w14:textId="31394D7D" w:rsidR="00565DB0" w:rsidRPr="00401986" w:rsidRDefault="00565DB0" w:rsidP="00401986">
            <w:pPr>
              <w:jc w:val="center"/>
              <w:rPr>
                <w:rFonts w:eastAsia="游ゴシック" w:cstheme="minorHAnsi"/>
                <w:color w:val="000000"/>
                <w:sz w:val="24"/>
                <w:szCs w:val="24"/>
              </w:rPr>
            </w:pPr>
            <w:r w:rsidRPr="00401986">
              <w:rPr>
                <w:rFonts w:cstheme="minorHAnsi"/>
                <w:sz w:val="24"/>
                <w:szCs w:val="24"/>
              </w:rPr>
              <w:t>(−1.55, −0.64)</w:t>
            </w:r>
          </w:p>
        </w:tc>
      </w:tr>
      <w:tr w:rsidR="00401986" w:rsidRPr="00C82A03" w14:paraId="0E8ECA87" w14:textId="77777777" w:rsidTr="00401986">
        <w:trPr>
          <w:trHeight w:val="720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72DE1CE" w14:textId="78D9F9FA" w:rsidR="00565DB0" w:rsidRPr="00565DB0" w:rsidRDefault="00E60178" w:rsidP="00565DB0">
            <w:pPr>
              <w:jc w:val="left"/>
              <w:rPr>
                <w:rFonts w:eastAsia="游ゴシック"/>
                <w:color w:val="000000"/>
                <w:sz w:val="24"/>
                <w:szCs w:val="24"/>
              </w:rPr>
            </w:pPr>
            <w:r w:rsidRPr="00565DB0">
              <w:rPr>
                <w:sz w:val="24"/>
                <w:szCs w:val="24"/>
              </w:rPr>
              <w:t>AR (</w:t>
            </w:r>
            <w:r w:rsidR="00565DB0" w:rsidRPr="00565DB0">
              <w:rPr>
                <w:sz w:val="24"/>
                <w:szCs w:val="24"/>
              </w:rPr>
              <w:t xml:space="preserve">3) Model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63C56F4" w14:textId="2AF9C639" w:rsidR="00565DB0" w:rsidRPr="00565DB0" w:rsidRDefault="00565DB0" w:rsidP="00565DB0">
            <w:pPr>
              <w:jc w:val="right"/>
              <w:rPr>
                <w:rFonts w:eastAsia="游ゴシック"/>
                <w:color w:val="000000"/>
                <w:sz w:val="24"/>
                <w:szCs w:val="24"/>
              </w:rPr>
            </w:pPr>
            <w:r w:rsidRPr="00565DB0">
              <w:rPr>
                <w:rFonts w:eastAsia="游ゴシック"/>
                <w:color w:val="000000"/>
                <w:sz w:val="24"/>
                <w:szCs w:val="24"/>
              </w:rPr>
              <w:t>Level change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E0B48B" w14:textId="7E5E8A6D" w:rsidR="00565DB0" w:rsidRPr="00401986" w:rsidRDefault="00565DB0" w:rsidP="00401986">
            <w:pPr>
              <w:jc w:val="center"/>
              <w:rPr>
                <w:rFonts w:eastAsia="游ゴシック" w:cstheme="minorHAnsi"/>
                <w:color w:val="000000"/>
                <w:sz w:val="24"/>
                <w:szCs w:val="24"/>
              </w:rPr>
            </w:pPr>
            <w:r w:rsidRPr="00401986">
              <w:rPr>
                <w:rFonts w:cstheme="minorHAnsi"/>
                <w:sz w:val="24"/>
                <w:szCs w:val="24"/>
              </w:rPr>
              <w:t>0.1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7B1389" w14:textId="0BF16585" w:rsidR="00565DB0" w:rsidRPr="00401986" w:rsidRDefault="00565DB0" w:rsidP="00401986">
            <w:pPr>
              <w:jc w:val="center"/>
              <w:rPr>
                <w:rFonts w:eastAsia="游ゴシック" w:cstheme="minorHAnsi"/>
                <w:color w:val="000000"/>
                <w:sz w:val="24"/>
                <w:szCs w:val="24"/>
              </w:rPr>
            </w:pPr>
            <w:r w:rsidRPr="00401986">
              <w:rPr>
                <w:rFonts w:cstheme="minorHAnsi"/>
                <w:sz w:val="24"/>
                <w:szCs w:val="24"/>
              </w:rPr>
              <w:t>(−2.79, 3.0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A93CD9" w14:textId="46D064C6" w:rsidR="00565DB0" w:rsidRPr="00401986" w:rsidRDefault="00565DB0" w:rsidP="00401986">
            <w:pPr>
              <w:jc w:val="center"/>
              <w:rPr>
                <w:rFonts w:eastAsia="游ゴシック" w:cstheme="minorHAnsi"/>
                <w:color w:val="000000"/>
                <w:sz w:val="24"/>
                <w:szCs w:val="24"/>
              </w:rPr>
            </w:pPr>
            <w:r w:rsidRPr="00401986">
              <w:rPr>
                <w:rFonts w:cstheme="minorHAnsi"/>
                <w:sz w:val="24"/>
                <w:szCs w:val="24"/>
              </w:rPr>
              <w:t>13.48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00EA7" w14:textId="43B6E861" w:rsidR="00565DB0" w:rsidRPr="00401986" w:rsidRDefault="00565DB0" w:rsidP="00401986">
            <w:pPr>
              <w:jc w:val="center"/>
              <w:rPr>
                <w:rFonts w:eastAsia="游ゴシック" w:cstheme="minorHAnsi"/>
                <w:color w:val="000000"/>
                <w:sz w:val="24"/>
                <w:szCs w:val="24"/>
              </w:rPr>
            </w:pPr>
            <w:r w:rsidRPr="00401986">
              <w:rPr>
                <w:rFonts w:cstheme="minorHAnsi"/>
                <w:sz w:val="24"/>
                <w:szCs w:val="24"/>
              </w:rPr>
              <w:t>(6.13, 20.84)</w:t>
            </w:r>
          </w:p>
        </w:tc>
      </w:tr>
      <w:tr w:rsidR="00401986" w:rsidRPr="00C82A03" w14:paraId="7B314A3D" w14:textId="77777777" w:rsidTr="00401986">
        <w:trPr>
          <w:trHeight w:val="7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3D8C34D2" w14:textId="0D7F214D" w:rsidR="00565DB0" w:rsidRPr="00565DB0" w:rsidRDefault="00565DB0" w:rsidP="00565DB0">
            <w:pPr>
              <w:jc w:val="left"/>
              <w:rPr>
                <w:rFonts w:eastAsia="游ゴシック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46D34198" w14:textId="4B363C84" w:rsidR="00565DB0" w:rsidRPr="00565DB0" w:rsidRDefault="00565DB0" w:rsidP="00565DB0">
            <w:pPr>
              <w:jc w:val="right"/>
              <w:rPr>
                <w:rFonts w:eastAsia="游ゴシック"/>
                <w:color w:val="000000"/>
                <w:sz w:val="24"/>
                <w:szCs w:val="24"/>
              </w:rPr>
            </w:pPr>
            <w:r w:rsidRPr="00565DB0">
              <w:rPr>
                <w:rFonts w:eastAsia="游ゴシック"/>
                <w:color w:val="000000"/>
                <w:sz w:val="24"/>
                <w:szCs w:val="24"/>
              </w:rPr>
              <w:t>Slope change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882DE0" w14:textId="5AFDB305" w:rsidR="00565DB0" w:rsidRPr="00401986" w:rsidRDefault="00565DB0" w:rsidP="00401986">
            <w:pPr>
              <w:jc w:val="center"/>
              <w:rPr>
                <w:rFonts w:eastAsia="游ゴシック" w:cstheme="minorHAnsi"/>
                <w:color w:val="000000"/>
                <w:sz w:val="24"/>
                <w:szCs w:val="24"/>
              </w:rPr>
            </w:pPr>
            <w:r w:rsidRPr="00401986">
              <w:rPr>
                <w:rFonts w:cstheme="minorHAnsi"/>
                <w:sz w:val="24"/>
                <w:szCs w:val="24"/>
              </w:rPr>
              <w:t>0.2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54B30E" w14:textId="51C9A23A" w:rsidR="00565DB0" w:rsidRPr="00401986" w:rsidRDefault="00565DB0" w:rsidP="00401986">
            <w:pPr>
              <w:jc w:val="center"/>
              <w:rPr>
                <w:rFonts w:eastAsia="游ゴシック" w:cstheme="minorHAnsi"/>
                <w:color w:val="000000"/>
                <w:sz w:val="24"/>
                <w:szCs w:val="24"/>
              </w:rPr>
            </w:pPr>
            <w:r w:rsidRPr="00401986">
              <w:rPr>
                <w:rFonts w:cstheme="minorHAnsi"/>
                <w:sz w:val="24"/>
                <w:szCs w:val="24"/>
              </w:rPr>
              <w:t>(−0.09, 0.51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660144" w14:textId="3F617BFD" w:rsidR="00565DB0" w:rsidRPr="00401986" w:rsidRDefault="00565DB0" w:rsidP="00401986">
            <w:pPr>
              <w:jc w:val="center"/>
              <w:rPr>
                <w:rFonts w:eastAsia="游ゴシック" w:cstheme="minorHAnsi"/>
                <w:color w:val="000000"/>
                <w:sz w:val="24"/>
                <w:szCs w:val="24"/>
              </w:rPr>
            </w:pPr>
            <w:r w:rsidRPr="00401986">
              <w:rPr>
                <w:rFonts w:cstheme="minorHAnsi"/>
                <w:sz w:val="24"/>
                <w:szCs w:val="24"/>
              </w:rPr>
              <w:t>−1.0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4B7E18" w14:textId="19DE687D" w:rsidR="00565DB0" w:rsidRPr="00401986" w:rsidRDefault="00565DB0" w:rsidP="00401986">
            <w:pPr>
              <w:jc w:val="center"/>
              <w:rPr>
                <w:rFonts w:eastAsia="游ゴシック" w:cstheme="minorHAnsi"/>
                <w:color w:val="000000"/>
                <w:sz w:val="24"/>
                <w:szCs w:val="24"/>
              </w:rPr>
            </w:pPr>
            <w:r w:rsidRPr="00401986">
              <w:rPr>
                <w:rFonts w:cstheme="minorHAnsi"/>
                <w:sz w:val="24"/>
                <w:szCs w:val="24"/>
              </w:rPr>
              <w:t>(−1.57, −0.62)</w:t>
            </w:r>
          </w:p>
        </w:tc>
      </w:tr>
    </w:tbl>
    <w:p w14:paraId="4CBE32A9" w14:textId="578FA83E" w:rsidR="00565DB0" w:rsidRPr="00565DB0" w:rsidRDefault="00565DB0" w:rsidP="00565DB0">
      <w:pPr>
        <w:pStyle w:val="12"/>
        <w:suppressAutoHyphens/>
        <w:spacing w:line="240" w:lineRule="auto"/>
        <w:ind w:firstLine="0"/>
        <w:rPr>
          <w:rStyle w:val="NoneA"/>
          <w:rFonts w:cs="Times New Roman"/>
          <w:sz w:val="24"/>
          <w:szCs w:val="24"/>
        </w:rPr>
      </w:pPr>
      <w:r w:rsidRPr="00565DB0">
        <w:rPr>
          <w:rStyle w:val="NoneA"/>
          <w:rFonts w:cs="Times New Roman"/>
          <w:sz w:val="24"/>
          <w:szCs w:val="24"/>
        </w:rPr>
        <w:t>Abbreviation</w:t>
      </w:r>
      <w:r w:rsidR="00401986">
        <w:rPr>
          <w:rStyle w:val="NoneA"/>
          <w:rFonts w:cs="Times New Roman" w:hint="eastAsia"/>
          <w:sz w:val="24"/>
          <w:szCs w:val="24"/>
        </w:rPr>
        <w:t>s</w:t>
      </w:r>
      <w:r w:rsidRPr="00565DB0">
        <w:rPr>
          <w:rStyle w:val="NoneA"/>
          <w:rFonts w:cs="Times New Roman"/>
          <w:sz w:val="24"/>
          <w:szCs w:val="24"/>
        </w:rPr>
        <w:t>: CI, confidence interval</w:t>
      </w:r>
      <w:r w:rsidRPr="00565DB0">
        <w:rPr>
          <w:rFonts w:cstheme="minorHAnsi"/>
          <w:sz w:val="24"/>
          <w:szCs w:val="24"/>
        </w:rPr>
        <w:t xml:space="preserve">; </w:t>
      </w:r>
      <w:proofErr w:type="gramStart"/>
      <w:r w:rsidR="00E60178" w:rsidRPr="00565DB0">
        <w:rPr>
          <w:sz w:val="24"/>
          <w:szCs w:val="24"/>
        </w:rPr>
        <w:t>AR</w:t>
      </w:r>
      <w:r w:rsidR="00E60178" w:rsidRPr="00565DB0">
        <w:rPr>
          <w:rStyle w:val="NoneA"/>
          <w:rFonts w:cs="Times New Roman"/>
          <w:sz w:val="24"/>
          <w:szCs w:val="24"/>
        </w:rPr>
        <w:t xml:space="preserve"> (</w:t>
      </w:r>
      <w:r w:rsidR="00E60178">
        <w:rPr>
          <w:rStyle w:val="NoneA"/>
          <w:rFonts w:cs="Times New Roman" w:hint="eastAsia"/>
          <w:sz w:val="24"/>
          <w:szCs w:val="24"/>
        </w:rPr>
        <w:t>#</w:t>
      </w:r>
      <w:proofErr w:type="gramEnd"/>
      <w:r w:rsidRPr="00565DB0">
        <w:rPr>
          <w:rStyle w:val="NoneA"/>
          <w:rFonts w:cs="Times New Roman"/>
          <w:sz w:val="24"/>
          <w:szCs w:val="24"/>
        </w:rPr>
        <w:t>)</w:t>
      </w:r>
      <w:r w:rsidRPr="00565DB0">
        <w:rPr>
          <w:rStyle w:val="NoneA"/>
          <w:rFonts w:cs="Times New Roman" w:hint="eastAsia"/>
          <w:sz w:val="24"/>
          <w:szCs w:val="24"/>
        </w:rPr>
        <w:t>,</w:t>
      </w:r>
      <w:r w:rsidRPr="00565DB0">
        <w:rPr>
          <w:rStyle w:val="NoneA"/>
          <w:rFonts w:cs="Times New Roman"/>
          <w:sz w:val="24"/>
          <w:szCs w:val="24"/>
        </w:rPr>
        <w:t xml:space="preserve"> Autoregressive model of </w:t>
      </w:r>
      <w:proofErr w:type="gramStart"/>
      <w:r w:rsidRPr="00565DB0">
        <w:rPr>
          <w:rStyle w:val="NoneA"/>
          <w:rFonts w:cs="Times New Roman"/>
          <w:sz w:val="24"/>
          <w:szCs w:val="24"/>
        </w:rPr>
        <w:t>order # (</w:t>
      </w:r>
      <w:proofErr w:type="gramEnd"/>
      <w:r w:rsidRPr="00565DB0">
        <w:rPr>
          <w:rStyle w:val="NoneA"/>
          <w:rFonts w:cs="Times New Roman"/>
          <w:sz w:val="24"/>
          <w:szCs w:val="24"/>
        </w:rPr>
        <w:t xml:space="preserve">e.g., </w:t>
      </w:r>
      <w:r w:rsidR="00E60178" w:rsidRPr="00565DB0">
        <w:rPr>
          <w:rStyle w:val="NoneA"/>
          <w:rFonts w:cs="Times New Roman"/>
          <w:sz w:val="24"/>
          <w:szCs w:val="24"/>
        </w:rPr>
        <w:t>AR (</w:t>
      </w:r>
      <w:r w:rsidRPr="00565DB0">
        <w:rPr>
          <w:rStyle w:val="NoneA"/>
          <w:rFonts w:cs="Times New Roman"/>
          <w:sz w:val="24"/>
          <w:szCs w:val="24"/>
        </w:rPr>
        <w:t>1) is a first-order autoregressive model).</w:t>
      </w:r>
    </w:p>
    <w:p w14:paraId="70822B26" w14:textId="7392E151" w:rsidR="007F05E8" w:rsidRDefault="007F05E8">
      <w:pPr>
        <w:widowControl/>
        <w:jc w:val="left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7AB9DE55" w14:textId="77777777" w:rsidR="007F05E8" w:rsidRDefault="007F05E8" w:rsidP="007F05E8">
      <w:pPr>
        <w:jc w:val="left"/>
        <w:rPr>
          <w:rFonts w:cstheme="minorHAnsi"/>
          <w:sz w:val="24"/>
          <w:szCs w:val="24"/>
        </w:rPr>
      </w:pPr>
      <w:r>
        <w:rPr>
          <w:rFonts w:cstheme="minorHAnsi" w:hint="eastAsia"/>
          <w:sz w:val="24"/>
          <w:szCs w:val="24"/>
        </w:rPr>
        <w:lastRenderedPageBreak/>
        <w:t>(A)</w:t>
      </w:r>
    </w:p>
    <w:p w14:paraId="40BD7B75" w14:textId="4D05DA62" w:rsidR="007F05E8" w:rsidRPr="007F05E8" w:rsidRDefault="007F05E8" w:rsidP="007F05E8">
      <w:pPr>
        <w:jc w:val="left"/>
        <w:rPr>
          <w:rFonts w:cstheme="minorHAnsi"/>
          <w:sz w:val="24"/>
          <w:szCs w:val="24"/>
        </w:rPr>
      </w:pPr>
      <w:r w:rsidRPr="007F05E8">
        <w:rPr>
          <w:rFonts w:cstheme="minorHAnsi"/>
          <w:noProof/>
          <w:sz w:val="24"/>
          <w:szCs w:val="24"/>
        </w:rPr>
        <w:drawing>
          <wp:inline distT="0" distB="0" distL="0" distR="0" wp14:anchorId="2C1BC767" wp14:editId="33411E15">
            <wp:extent cx="5400040" cy="2672715"/>
            <wp:effectExtent l="0" t="0" r="0" b="0"/>
            <wp:docPr id="2100318165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672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9F8355" w14:textId="77777777" w:rsidR="007F05E8" w:rsidRDefault="007F05E8" w:rsidP="000A1F6A">
      <w:pPr>
        <w:jc w:val="left"/>
        <w:rPr>
          <w:rFonts w:cstheme="minorHAnsi"/>
          <w:sz w:val="24"/>
          <w:szCs w:val="24"/>
        </w:rPr>
      </w:pPr>
    </w:p>
    <w:p w14:paraId="7D0AA5D6" w14:textId="7A697C65" w:rsidR="007F05E8" w:rsidRDefault="007F05E8" w:rsidP="000A1F6A">
      <w:pPr>
        <w:jc w:val="left"/>
        <w:rPr>
          <w:rFonts w:cstheme="minorHAnsi"/>
          <w:sz w:val="24"/>
          <w:szCs w:val="24"/>
        </w:rPr>
      </w:pPr>
      <w:r>
        <w:rPr>
          <w:rFonts w:cstheme="minorHAnsi" w:hint="eastAsia"/>
          <w:sz w:val="24"/>
          <w:szCs w:val="24"/>
        </w:rPr>
        <w:t>(B)</w:t>
      </w:r>
    </w:p>
    <w:p w14:paraId="7598D0D7" w14:textId="76C40354" w:rsidR="007F05E8" w:rsidRPr="007F05E8" w:rsidRDefault="007F05E8" w:rsidP="007F05E8">
      <w:pPr>
        <w:jc w:val="left"/>
        <w:rPr>
          <w:rFonts w:cstheme="minorHAnsi"/>
          <w:sz w:val="24"/>
          <w:szCs w:val="24"/>
        </w:rPr>
      </w:pPr>
      <w:r w:rsidRPr="007F05E8">
        <w:rPr>
          <w:rFonts w:cstheme="minorHAnsi"/>
          <w:noProof/>
          <w:sz w:val="24"/>
          <w:szCs w:val="24"/>
        </w:rPr>
        <w:drawing>
          <wp:inline distT="0" distB="0" distL="0" distR="0" wp14:anchorId="769CBA02" wp14:editId="1C752BAF">
            <wp:extent cx="5400040" cy="2672715"/>
            <wp:effectExtent l="0" t="0" r="0" b="0"/>
            <wp:docPr id="981184274" name="図 4" descr="グラフ, 折れ線グラフ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1184274" name="図 4" descr="グラフ, 折れ線グラフ&#10;&#10;AI によって生成されたコンテンツは間違っている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672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64E0C1" w14:textId="77777777" w:rsidR="007F05E8" w:rsidRDefault="007F05E8" w:rsidP="000A1F6A">
      <w:pPr>
        <w:jc w:val="left"/>
        <w:rPr>
          <w:rFonts w:cstheme="minorHAnsi"/>
          <w:sz w:val="24"/>
          <w:szCs w:val="24"/>
        </w:rPr>
      </w:pPr>
    </w:p>
    <w:p w14:paraId="62401AD3" w14:textId="269246C3" w:rsidR="007F05E8" w:rsidRPr="00A53D2B" w:rsidRDefault="007F05E8" w:rsidP="007F05E8">
      <w:pPr>
        <w:pStyle w:val="12"/>
        <w:suppressAutoHyphens/>
        <w:spacing w:line="240" w:lineRule="auto"/>
        <w:ind w:firstLine="0"/>
        <w:rPr>
          <w:rStyle w:val="NoneA"/>
          <w:sz w:val="24"/>
          <w:szCs w:val="24"/>
        </w:rPr>
      </w:pPr>
      <w:r w:rsidRPr="007F05E8">
        <w:rPr>
          <w:b/>
          <w:bCs/>
          <w:sz w:val="24"/>
        </w:rPr>
        <w:t xml:space="preserve">Supplementary </w:t>
      </w:r>
      <w:r w:rsidRPr="00285635">
        <w:rPr>
          <w:b/>
          <w:bCs/>
          <w:sz w:val="24"/>
        </w:rPr>
        <w:t>Fig</w:t>
      </w:r>
      <w:r>
        <w:rPr>
          <w:b/>
          <w:bCs/>
          <w:sz w:val="24"/>
        </w:rPr>
        <w:t>ure</w:t>
      </w:r>
      <w:r w:rsidRPr="00A53D2B">
        <w:rPr>
          <w:rStyle w:val="NoneA"/>
          <w:b/>
          <w:bCs/>
          <w:sz w:val="24"/>
          <w:szCs w:val="24"/>
        </w:rPr>
        <w:t xml:space="preserve"> </w:t>
      </w:r>
      <w:r>
        <w:rPr>
          <w:rStyle w:val="NoneA"/>
          <w:rFonts w:hint="eastAsia"/>
          <w:b/>
          <w:bCs/>
          <w:sz w:val="24"/>
          <w:szCs w:val="24"/>
        </w:rPr>
        <w:t>S</w:t>
      </w:r>
      <w:r w:rsidRPr="00A53D2B">
        <w:rPr>
          <w:rStyle w:val="NoneA"/>
          <w:b/>
          <w:bCs/>
          <w:sz w:val="24"/>
          <w:szCs w:val="24"/>
        </w:rPr>
        <w:t>1.</w:t>
      </w:r>
      <w:r w:rsidRPr="00A53D2B">
        <w:rPr>
          <w:rStyle w:val="NoneA"/>
          <w:sz w:val="24"/>
          <w:szCs w:val="24"/>
        </w:rPr>
        <w:t xml:space="preserve"> </w:t>
      </w:r>
      <w:r w:rsidRPr="007F05E8">
        <w:rPr>
          <w:rStyle w:val="NoneA"/>
          <w:sz w:val="24"/>
          <w:szCs w:val="24"/>
        </w:rPr>
        <w:t>Monthly prescription counts of originator and biosimilar products</w:t>
      </w:r>
      <w:r>
        <w:rPr>
          <w:rStyle w:val="NoneA"/>
          <w:rFonts w:hint="eastAsia"/>
          <w:sz w:val="24"/>
          <w:szCs w:val="24"/>
        </w:rPr>
        <w:t xml:space="preserve"> for</w:t>
      </w:r>
      <w:r w:rsidRPr="00A53D2B">
        <w:rPr>
          <w:rStyle w:val="NoneA"/>
          <w:sz w:val="24"/>
          <w:szCs w:val="24"/>
        </w:rPr>
        <w:t xml:space="preserve"> infliximab (</w:t>
      </w:r>
      <w:r w:rsidRPr="00A53D2B">
        <w:rPr>
          <w:rStyle w:val="NoneA"/>
          <w:b/>
          <w:bCs/>
          <w:sz w:val="24"/>
          <w:szCs w:val="24"/>
        </w:rPr>
        <w:t>A</w:t>
      </w:r>
      <w:r w:rsidRPr="00A53D2B">
        <w:rPr>
          <w:rStyle w:val="NoneA"/>
          <w:sz w:val="24"/>
          <w:szCs w:val="24"/>
        </w:rPr>
        <w:t>) and etanercept (</w:t>
      </w:r>
      <w:r w:rsidRPr="00A53D2B">
        <w:rPr>
          <w:rStyle w:val="NoneA"/>
          <w:b/>
          <w:bCs/>
          <w:sz w:val="24"/>
          <w:szCs w:val="24"/>
        </w:rPr>
        <w:t>B</w:t>
      </w:r>
      <w:r w:rsidRPr="00A53D2B">
        <w:rPr>
          <w:rStyle w:val="NoneA"/>
          <w:sz w:val="24"/>
          <w:szCs w:val="24"/>
        </w:rPr>
        <w:t>)</w:t>
      </w:r>
      <w:r>
        <w:rPr>
          <w:rStyle w:val="NoneA"/>
          <w:rFonts w:hint="eastAsia"/>
          <w:sz w:val="24"/>
          <w:szCs w:val="24"/>
        </w:rPr>
        <w:t>.</w:t>
      </w:r>
    </w:p>
    <w:p w14:paraId="059FE5D0" w14:textId="77777777" w:rsidR="007F05E8" w:rsidRPr="007F05E8" w:rsidRDefault="007F05E8" w:rsidP="000A1F6A">
      <w:pPr>
        <w:jc w:val="left"/>
        <w:rPr>
          <w:rFonts w:cstheme="minorHAnsi"/>
          <w:sz w:val="24"/>
          <w:szCs w:val="24"/>
        </w:rPr>
      </w:pPr>
    </w:p>
    <w:sectPr w:rsidR="007F05E8" w:rsidRPr="007F05E8" w:rsidSect="00D3120B">
      <w:footerReference w:type="default" r:id="rId10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53FDC2" w14:textId="77777777" w:rsidR="00E00198" w:rsidRDefault="00E00198" w:rsidP="0040054C">
      <w:r>
        <w:separator/>
      </w:r>
    </w:p>
  </w:endnote>
  <w:endnote w:type="continuationSeparator" w:id="0">
    <w:p w14:paraId="1DFCA2C6" w14:textId="77777777" w:rsidR="00E00198" w:rsidRDefault="00E00198" w:rsidP="0040054C">
      <w:r>
        <w:continuationSeparator/>
      </w:r>
    </w:p>
  </w:endnote>
  <w:endnote w:type="continuationNotice" w:id="1">
    <w:p w14:paraId="3386FA50" w14:textId="77777777" w:rsidR="00E00198" w:rsidRDefault="00E0019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5702940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6A41FBD0" w14:textId="1A9C5B72" w:rsidR="00A24F0C" w:rsidRPr="00D94410" w:rsidRDefault="00A24F0C">
        <w:pPr>
          <w:pStyle w:val="a5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D94410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94410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D94410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A24BA0" w:rsidRPr="00D94410">
          <w:rPr>
            <w:rFonts w:ascii="Times New Roman" w:hAnsi="Times New Roman" w:cs="Times New Roman"/>
            <w:noProof/>
            <w:sz w:val="24"/>
            <w:szCs w:val="24"/>
            <w:lang w:val="ja-JP"/>
          </w:rPr>
          <w:t>3</w:t>
        </w:r>
        <w:r w:rsidRPr="00D94410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00663C7F" w14:textId="77777777" w:rsidR="00A24F0C" w:rsidRDefault="00A24F0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BE29C3" w14:textId="77777777" w:rsidR="00E00198" w:rsidRDefault="00E00198" w:rsidP="0040054C">
      <w:r>
        <w:separator/>
      </w:r>
    </w:p>
  </w:footnote>
  <w:footnote w:type="continuationSeparator" w:id="0">
    <w:p w14:paraId="182D512B" w14:textId="77777777" w:rsidR="00E00198" w:rsidRDefault="00E00198" w:rsidP="0040054C">
      <w:r>
        <w:continuationSeparator/>
      </w:r>
    </w:p>
  </w:footnote>
  <w:footnote w:type="continuationNotice" w:id="1">
    <w:p w14:paraId="2B6B3226" w14:textId="77777777" w:rsidR="00E00198" w:rsidRDefault="00E0019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330A4A"/>
    <w:multiLevelType w:val="hybridMultilevel"/>
    <w:tmpl w:val="CB06537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C5D35B3"/>
    <w:multiLevelType w:val="hybridMultilevel"/>
    <w:tmpl w:val="B2642F1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514750B4"/>
    <w:multiLevelType w:val="hybridMultilevel"/>
    <w:tmpl w:val="82E6396E"/>
    <w:lvl w:ilvl="0" w:tplc="A6F82130">
      <w:start w:val="1"/>
      <w:numFmt w:val="bullet"/>
      <w:lvlText w:val=""/>
      <w:lvlJc w:val="left"/>
      <w:pPr>
        <w:ind w:left="78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3" w15:restartNumberingAfterBreak="0">
    <w:nsid w:val="6DC155E0"/>
    <w:multiLevelType w:val="hybridMultilevel"/>
    <w:tmpl w:val="C45A54B0"/>
    <w:lvl w:ilvl="0" w:tplc="1046C5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71AF2313"/>
    <w:multiLevelType w:val="hybridMultilevel"/>
    <w:tmpl w:val="AE5C9480"/>
    <w:lvl w:ilvl="0" w:tplc="579C8B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925334587">
    <w:abstractNumId w:val="0"/>
  </w:num>
  <w:num w:numId="2" w16cid:durableId="1274049592">
    <w:abstractNumId w:val="3"/>
  </w:num>
  <w:num w:numId="3" w16cid:durableId="531038860">
    <w:abstractNumId w:val="4"/>
  </w:num>
  <w:num w:numId="4" w16cid:durableId="1490175451">
    <w:abstractNumId w:val="2"/>
  </w:num>
  <w:num w:numId="5" w16cid:durableId="20474856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clusterType" w:val="normal"/>
    <w:docVar w:name="paperpile-doc-id" w:val="J184X244T535Q355"/>
    <w:docVar w:name="paperpile-doc-name" w:val="20240125_PD_Supplement Material_Fukasawa.docx"/>
    <w:docVar w:name="paperpile-includeDoi" w:val="false"/>
    <w:docVar w:name="paperpile-styleFile" w:val="elsevier-with-titles.csl"/>
    <w:docVar w:name="paperpile-styleId" w:val="journal-of-the-neurological-sciences"/>
    <w:docVar w:name="paperpile-styleLabel" w:val="Journal of the Neurological Sciences"/>
    <w:docVar w:name="paperpile-styleLocale" w:val="en-US"/>
  </w:docVars>
  <w:rsids>
    <w:rsidRoot w:val="0040054C"/>
    <w:rsid w:val="00001B0F"/>
    <w:rsid w:val="000026B7"/>
    <w:rsid w:val="000057B2"/>
    <w:rsid w:val="00006C3A"/>
    <w:rsid w:val="0000731E"/>
    <w:rsid w:val="00010DA4"/>
    <w:rsid w:val="00010E5B"/>
    <w:rsid w:val="00011EE8"/>
    <w:rsid w:val="00011F2E"/>
    <w:rsid w:val="000122FC"/>
    <w:rsid w:val="00012423"/>
    <w:rsid w:val="000127F2"/>
    <w:rsid w:val="000137DD"/>
    <w:rsid w:val="0001454A"/>
    <w:rsid w:val="000149AC"/>
    <w:rsid w:val="00014DB0"/>
    <w:rsid w:val="00015220"/>
    <w:rsid w:val="000152C6"/>
    <w:rsid w:val="00015D7B"/>
    <w:rsid w:val="00016FBD"/>
    <w:rsid w:val="000179CE"/>
    <w:rsid w:val="00017D2C"/>
    <w:rsid w:val="00022749"/>
    <w:rsid w:val="00024F20"/>
    <w:rsid w:val="00026968"/>
    <w:rsid w:val="00027A55"/>
    <w:rsid w:val="0003088C"/>
    <w:rsid w:val="000308BF"/>
    <w:rsid w:val="00031BD7"/>
    <w:rsid w:val="00035329"/>
    <w:rsid w:val="00035DDD"/>
    <w:rsid w:val="00036B0B"/>
    <w:rsid w:val="000375B9"/>
    <w:rsid w:val="0003764A"/>
    <w:rsid w:val="0004005A"/>
    <w:rsid w:val="000402F9"/>
    <w:rsid w:val="00041233"/>
    <w:rsid w:val="0004144C"/>
    <w:rsid w:val="0004176A"/>
    <w:rsid w:val="00041C82"/>
    <w:rsid w:val="00044ED2"/>
    <w:rsid w:val="00045C0C"/>
    <w:rsid w:val="000522DA"/>
    <w:rsid w:val="00055C1D"/>
    <w:rsid w:val="0005644D"/>
    <w:rsid w:val="0005679F"/>
    <w:rsid w:val="000608D2"/>
    <w:rsid w:val="0006118E"/>
    <w:rsid w:val="00062AE9"/>
    <w:rsid w:val="00062BA6"/>
    <w:rsid w:val="0006386C"/>
    <w:rsid w:val="0006528E"/>
    <w:rsid w:val="0006572B"/>
    <w:rsid w:val="00065AFB"/>
    <w:rsid w:val="0006682C"/>
    <w:rsid w:val="00067031"/>
    <w:rsid w:val="000672E5"/>
    <w:rsid w:val="0007058B"/>
    <w:rsid w:val="00071290"/>
    <w:rsid w:val="0007166A"/>
    <w:rsid w:val="000729F5"/>
    <w:rsid w:val="000734BD"/>
    <w:rsid w:val="000736F1"/>
    <w:rsid w:val="00075553"/>
    <w:rsid w:val="00076791"/>
    <w:rsid w:val="00077FEF"/>
    <w:rsid w:val="00081414"/>
    <w:rsid w:val="000821AE"/>
    <w:rsid w:val="000832C8"/>
    <w:rsid w:val="0008540A"/>
    <w:rsid w:val="00091B31"/>
    <w:rsid w:val="0009261E"/>
    <w:rsid w:val="000964F7"/>
    <w:rsid w:val="000A108B"/>
    <w:rsid w:val="000A1F6A"/>
    <w:rsid w:val="000A2D98"/>
    <w:rsid w:val="000A3C23"/>
    <w:rsid w:val="000B0A1E"/>
    <w:rsid w:val="000B0CE1"/>
    <w:rsid w:val="000B1637"/>
    <w:rsid w:val="000B1B22"/>
    <w:rsid w:val="000B3204"/>
    <w:rsid w:val="000B34BF"/>
    <w:rsid w:val="000B34F4"/>
    <w:rsid w:val="000B41D8"/>
    <w:rsid w:val="000B5549"/>
    <w:rsid w:val="000C0A3E"/>
    <w:rsid w:val="000C1BA3"/>
    <w:rsid w:val="000C4848"/>
    <w:rsid w:val="000C4ECB"/>
    <w:rsid w:val="000C655D"/>
    <w:rsid w:val="000C6751"/>
    <w:rsid w:val="000C7104"/>
    <w:rsid w:val="000C7AAD"/>
    <w:rsid w:val="000D1825"/>
    <w:rsid w:val="000D1AAE"/>
    <w:rsid w:val="000D1F7D"/>
    <w:rsid w:val="000D322A"/>
    <w:rsid w:val="000D37B8"/>
    <w:rsid w:val="000D548E"/>
    <w:rsid w:val="000D71DA"/>
    <w:rsid w:val="000E0425"/>
    <w:rsid w:val="000E21A0"/>
    <w:rsid w:val="000E2340"/>
    <w:rsid w:val="000E3948"/>
    <w:rsid w:val="000E46C0"/>
    <w:rsid w:val="000E4A23"/>
    <w:rsid w:val="000E4E8A"/>
    <w:rsid w:val="000E69EE"/>
    <w:rsid w:val="000E745F"/>
    <w:rsid w:val="000E77FD"/>
    <w:rsid w:val="000F0402"/>
    <w:rsid w:val="000F54C8"/>
    <w:rsid w:val="000F768B"/>
    <w:rsid w:val="00100342"/>
    <w:rsid w:val="00101B2D"/>
    <w:rsid w:val="00102BEE"/>
    <w:rsid w:val="00102EC6"/>
    <w:rsid w:val="00104568"/>
    <w:rsid w:val="00105DD8"/>
    <w:rsid w:val="00106B4E"/>
    <w:rsid w:val="00106FAF"/>
    <w:rsid w:val="00110A99"/>
    <w:rsid w:val="001113F5"/>
    <w:rsid w:val="00111505"/>
    <w:rsid w:val="001122D2"/>
    <w:rsid w:val="00113668"/>
    <w:rsid w:val="00117765"/>
    <w:rsid w:val="00117E55"/>
    <w:rsid w:val="0012096D"/>
    <w:rsid w:val="001216C5"/>
    <w:rsid w:val="00121FF3"/>
    <w:rsid w:val="0012418C"/>
    <w:rsid w:val="001252A2"/>
    <w:rsid w:val="00125EC1"/>
    <w:rsid w:val="001268D8"/>
    <w:rsid w:val="00126E96"/>
    <w:rsid w:val="00130703"/>
    <w:rsid w:val="001314AD"/>
    <w:rsid w:val="001339BE"/>
    <w:rsid w:val="001342AC"/>
    <w:rsid w:val="001342E5"/>
    <w:rsid w:val="00135688"/>
    <w:rsid w:val="00140110"/>
    <w:rsid w:val="00140B5A"/>
    <w:rsid w:val="00141DFF"/>
    <w:rsid w:val="001420A0"/>
    <w:rsid w:val="0014251D"/>
    <w:rsid w:val="001433D5"/>
    <w:rsid w:val="001447D2"/>
    <w:rsid w:val="00145362"/>
    <w:rsid w:val="00147089"/>
    <w:rsid w:val="00150CB4"/>
    <w:rsid w:val="00151A1A"/>
    <w:rsid w:val="001525F3"/>
    <w:rsid w:val="0015408D"/>
    <w:rsid w:val="00154AC1"/>
    <w:rsid w:val="00155075"/>
    <w:rsid w:val="00155D6D"/>
    <w:rsid w:val="00156C45"/>
    <w:rsid w:val="00157321"/>
    <w:rsid w:val="00157392"/>
    <w:rsid w:val="00157756"/>
    <w:rsid w:val="00160B02"/>
    <w:rsid w:val="001630B2"/>
    <w:rsid w:val="00163F7A"/>
    <w:rsid w:val="00165912"/>
    <w:rsid w:val="00165C4C"/>
    <w:rsid w:val="001668D9"/>
    <w:rsid w:val="00166BAF"/>
    <w:rsid w:val="00170656"/>
    <w:rsid w:val="00172965"/>
    <w:rsid w:val="00174F0E"/>
    <w:rsid w:val="0017594B"/>
    <w:rsid w:val="001766D6"/>
    <w:rsid w:val="0018090C"/>
    <w:rsid w:val="00182171"/>
    <w:rsid w:val="001833AC"/>
    <w:rsid w:val="00183F4B"/>
    <w:rsid w:val="00184D47"/>
    <w:rsid w:val="00190754"/>
    <w:rsid w:val="00190ECA"/>
    <w:rsid w:val="0019606C"/>
    <w:rsid w:val="001972C6"/>
    <w:rsid w:val="001A185B"/>
    <w:rsid w:val="001A1884"/>
    <w:rsid w:val="001A1B3D"/>
    <w:rsid w:val="001A46A4"/>
    <w:rsid w:val="001A5AC8"/>
    <w:rsid w:val="001A6689"/>
    <w:rsid w:val="001A7860"/>
    <w:rsid w:val="001A7C5E"/>
    <w:rsid w:val="001B05DC"/>
    <w:rsid w:val="001B13A9"/>
    <w:rsid w:val="001B1A0A"/>
    <w:rsid w:val="001B227E"/>
    <w:rsid w:val="001B3BA7"/>
    <w:rsid w:val="001B6F15"/>
    <w:rsid w:val="001C052D"/>
    <w:rsid w:val="001C0CDC"/>
    <w:rsid w:val="001C0FF5"/>
    <w:rsid w:val="001C2341"/>
    <w:rsid w:val="001C3159"/>
    <w:rsid w:val="001C32D3"/>
    <w:rsid w:val="001C3ADD"/>
    <w:rsid w:val="001C3DCC"/>
    <w:rsid w:val="001C5985"/>
    <w:rsid w:val="001C6C2D"/>
    <w:rsid w:val="001C7AE3"/>
    <w:rsid w:val="001D0281"/>
    <w:rsid w:val="001D0725"/>
    <w:rsid w:val="001D16A8"/>
    <w:rsid w:val="001D18BE"/>
    <w:rsid w:val="001D2609"/>
    <w:rsid w:val="001D2AE9"/>
    <w:rsid w:val="001D2BE0"/>
    <w:rsid w:val="001D42A6"/>
    <w:rsid w:val="001D6116"/>
    <w:rsid w:val="001E0216"/>
    <w:rsid w:val="001E3328"/>
    <w:rsid w:val="001E3AEE"/>
    <w:rsid w:val="001E4008"/>
    <w:rsid w:val="001E464F"/>
    <w:rsid w:val="001E4825"/>
    <w:rsid w:val="001E5B2D"/>
    <w:rsid w:val="001E617A"/>
    <w:rsid w:val="001E6D61"/>
    <w:rsid w:val="001E728B"/>
    <w:rsid w:val="001F3A45"/>
    <w:rsid w:val="001F5C61"/>
    <w:rsid w:val="001F748F"/>
    <w:rsid w:val="00200530"/>
    <w:rsid w:val="00205E68"/>
    <w:rsid w:val="00206931"/>
    <w:rsid w:val="002075B0"/>
    <w:rsid w:val="00210CFD"/>
    <w:rsid w:val="00210D2C"/>
    <w:rsid w:val="002126DB"/>
    <w:rsid w:val="002155E5"/>
    <w:rsid w:val="00215F5D"/>
    <w:rsid w:val="002162F8"/>
    <w:rsid w:val="002206E7"/>
    <w:rsid w:val="00221DB6"/>
    <w:rsid w:val="00222032"/>
    <w:rsid w:val="00223400"/>
    <w:rsid w:val="00224979"/>
    <w:rsid w:val="00226F89"/>
    <w:rsid w:val="002271A4"/>
    <w:rsid w:val="002273EC"/>
    <w:rsid w:val="0023114E"/>
    <w:rsid w:val="00231F7A"/>
    <w:rsid w:val="00232414"/>
    <w:rsid w:val="00234696"/>
    <w:rsid w:val="00235106"/>
    <w:rsid w:val="00235574"/>
    <w:rsid w:val="002358C9"/>
    <w:rsid w:val="00235BB8"/>
    <w:rsid w:val="002365F4"/>
    <w:rsid w:val="002368ED"/>
    <w:rsid w:val="002417EA"/>
    <w:rsid w:val="00241CAD"/>
    <w:rsid w:val="00242180"/>
    <w:rsid w:val="00242E17"/>
    <w:rsid w:val="00242F0A"/>
    <w:rsid w:val="00242F73"/>
    <w:rsid w:val="00244722"/>
    <w:rsid w:val="002448DF"/>
    <w:rsid w:val="00245301"/>
    <w:rsid w:val="00246BB7"/>
    <w:rsid w:val="00246E5C"/>
    <w:rsid w:val="002515AB"/>
    <w:rsid w:val="00251888"/>
    <w:rsid w:val="00252BF8"/>
    <w:rsid w:val="00253CC8"/>
    <w:rsid w:val="002558DF"/>
    <w:rsid w:val="00256BA4"/>
    <w:rsid w:val="00257340"/>
    <w:rsid w:val="002614B0"/>
    <w:rsid w:val="00261FF2"/>
    <w:rsid w:val="00262381"/>
    <w:rsid w:val="0026247E"/>
    <w:rsid w:val="002632C4"/>
    <w:rsid w:val="0026397C"/>
    <w:rsid w:val="00265327"/>
    <w:rsid w:val="00266305"/>
    <w:rsid w:val="0026676D"/>
    <w:rsid w:val="00267486"/>
    <w:rsid w:val="00267A65"/>
    <w:rsid w:val="0027199D"/>
    <w:rsid w:val="00272A78"/>
    <w:rsid w:val="00272F0E"/>
    <w:rsid w:val="0027364D"/>
    <w:rsid w:val="002736F9"/>
    <w:rsid w:val="00276042"/>
    <w:rsid w:val="00277198"/>
    <w:rsid w:val="0027795B"/>
    <w:rsid w:val="00277F2C"/>
    <w:rsid w:val="00280C77"/>
    <w:rsid w:val="0028186F"/>
    <w:rsid w:val="0028189B"/>
    <w:rsid w:val="00282B64"/>
    <w:rsid w:val="00283BF1"/>
    <w:rsid w:val="00283F5B"/>
    <w:rsid w:val="0028492A"/>
    <w:rsid w:val="00285148"/>
    <w:rsid w:val="002863C7"/>
    <w:rsid w:val="00286817"/>
    <w:rsid w:val="00290326"/>
    <w:rsid w:val="0029096E"/>
    <w:rsid w:val="00291F4E"/>
    <w:rsid w:val="0029268B"/>
    <w:rsid w:val="00292EDF"/>
    <w:rsid w:val="00296660"/>
    <w:rsid w:val="002A01C4"/>
    <w:rsid w:val="002A0844"/>
    <w:rsid w:val="002A0B5D"/>
    <w:rsid w:val="002A0DE9"/>
    <w:rsid w:val="002A1D77"/>
    <w:rsid w:val="002A34C0"/>
    <w:rsid w:val="002B01EE"/>
    <w:rsid w:val="002B4A41"/>
    <w:rsid w:val="002B5E3C"/>
    <w:rsid w:val="002B6A74"/>
    <w:rsid w:val="002B732B"/>
    <w:rsid w:val="002B75C9"/>
    <w:rsid w:val="002C029E"/>
    <w:rsid w:val="002C135A"/>
    <w:rsid w:val="002C1420"/>
    <w:rsid w:val="002C2E7E"/>
    <w:rsid w:val="002C4E19"/>
    <w:rsid w:val="002C5339"/>
    <w:rsid w:val="002C5959"/>
    <w:rsid w:val="002C5C31"/>
    <w:rsid w:val="002C636C"/>
    <w:rsid w:val="002C6423"/>
    <w:rsid w:val="002C6509"/>
    <w:rsid w:val="002C675F"/>
    <w:rsid w:val="002C799F"/>
    <w:rsid w:val="002D0D10"/>
    <w:rsid w:val="002D28D8"/>
    <w:rsid w:val="002D36A2"/>
    <w:rsid w:val="002D549C"/>
    <w:rsid w:val="002D67D9"/>
    <w:rsid w:val="002D7022"/>
    <w:rsid w:val="002E0488"/>
    <w:rsid w:val="002E119D"/>
    <w:rsid w:val="002E3133"/>
    <w:rsid w:val="002E3927"/>
    <w:rsid w:val="002E4283"/>
    <w:rsid w:val="002E4EB4"/>
    <w:rsid w:val="002E553D"/>
    <w:rsid w:val="002E582D"/>
    <w:rsid w:val="002E64C4"/>
    <w:rsid w:val="002F0936"/>
    <w:rsid w:val="002F232F"/>
    <w:rsid w:val="002F4555"/>
    <w:rsid w:val="002F4E57"/>
    <w:rsid w:val="002F52A1"/>
    <w:rsid w:val="002F575E"/>
    <w:rsid w:val="002F5DA4"/>
    <w:rsid w:val="002F5E89"/>
    <w:rsid w:val="002F66D1"/>
    <w:rsid w:val="002F7775"/>
    <w:rsid w:val="00301CB1"/>
    <w:rsid w:val="003027F7"/>
    <w:rsid w:val="00303810"/>
    <w:rsid w:val="003041A7"/>
    <w:rsid w:val="0030612D"/>
    <w:rsid w:val="0030665C"/>
    <w:rsid w:val="00306EA9"/>
    <w:rsid w:val="00307D76"/>
    <w:rsid w:val="00311D12"/>
    <w:rsid w:val="00311D4C"/>
    <w:rsid w:val="0031422C"/>
    <w:rsid w:val="00315C78"/>
    <w:rsid w:val="00317713"/>
    <w:rsid w:val="00317EDA"/>
    <w:rsid w:val="0032142E"/>
    <w:rsid w:val="00322826"/>
    <w:rsid w:val="00322CA5"/>
    <w:rsid w:val="003238C6"/>
    <w:rsid w:val="00324766"/>
    <w:rsid w:val="003262DF"/>
    <w:rsid w:val="003267D1"/>
    <w:rsid w:val="003271FE"/>
    <w:rsid w:val="0033586D"/>
    <w:rsid w:val="00335A62"/>
    <w:rsid w:val="00337505"/>
    <w:rsid w:val="003401D6"/>
    <w:rsid w:val="003408F8"/>
    <w:rsid w:val="003414A6"/>
    <w:rsid w:val="0034274B"/>
    <w:rsid w:val="0034294B"/>
    <w:rsid w:val="00342E99"/>
    <w:rsid w:val="00344341"/>
    <w:rsid w:val="00344E5A"/>
    <w:rsid w:val="0034547A"/>
    <w:rsid w:val="0034700A"/>
    <w:rsid w:val="003472E1"/>
    <w:rsid w:val="00347AA8"/>
    <w:rsid w:val="003507AD"/>
    <w:rsid w:val="00350AF2"/>
    <w:rsid w:val="00350EE8"/>
    <w:rsid w:val="003511E1"/>
    <w:rsid w:val="0035156D"/>
    <w:rsid w:val="00356413"/>
    <w:rsid w:val="003564A4"/>
    <w:rsid w:val="00356AD8"/>
    <w:rsid w:val="0035774D"/>
    <w:rsid w:val="003637C1"/>
    <w:rsid w:val="003653E8"/>
    <w:rsid w:val="003663E8"/>
    <w:rsid w:val="00366E02"/>
    <w:rsid w:val="00367CBF"/>
    <w:rsid w:val="0037077E"/>
    <w:rsid w:val="00370847"/>
    <w:rsid w:val="00371303"/>
    <w:rsid w:val="00372745"/>
    <w:rsid w:val="00373133"/>
    <w:rsid w:val="0037348B"/>
    <w:rsid w:val="00376988"/>
    <w:rsid w:val="00376DC2"/>
    <w:rsid w:val="003809B1"/>
    <w:rsid w:val="0038255A"/>
    <w:rsid w:val="0038258E"/>
    <w:rsid w:val="00382874"/>
    <w:rsid w:val="00382F87"/>
    <w:rsid w:val="00384885"/>
    <w:rsid w:val="00385FD1"/>
    <w:rsid w:val="00386B4E"/>
    <w:rsid w:val="00387A9A"/>
    <w:rsid w:val="00387DD6"/>
    <w:rsid w:val="00387E88"/>
    <w:rsid w:val="00390ACF"/>
    <w:rsid w:val="00390EF3"/>
    <w:rsid w:val="00391468"/>
    <w:rsid w:val="00391610"/>
    <w:rsid w:val="00391E12"/>
    <w:rsid w:val="003920C0"/>
    <w:rsid w:val="0039396A"/>
    <w:rsid w:val="00394823"/>
    <w:rsid w:val="00394DA0"/>
    <w:rsid w:val="003965A6"/>
    <w:rsid w:val="00396A0E"/>
    <w:rsid w:val="00396ABA"/>
    <w:rsid w:val="00397406"/>
    <w:rsid w:val="00397786"/>
    <w:rsid w:val="003A0059"/>
    <w:rsid w:val="003A37C7"/>
    <w:rsid w:val="003A47D1"/>
    <w:rsid w:val="003A571E"/>
    <w:rsid w:val="003A597C"/>
    <w:rsid w:val="003B08C7"/>
    <w:rsid w:val="003B2005"/>
    <w:rsid w:val="003B3272"/>
    <w:rsid w:val="003B3476"/>
    <w:rsid w:val="003B3DA2"/>
    <w:rsid w:val="003B43DB"/>
    <w:rsid w:val="003B4585"/>
    <w:rsid w:val="003B580B"/>
    <w:rsid w:val="003B613D"/>
    <w:rsid w:val="003B6EEE"/>
    <w:rsid w:val="003B71DA"/>
    <w:rsid w:val="003B7ECF"/>
    <w:rsid w:val="003C0DA6"/>
    <w:rsid w:val="003C16FA"/>
    <w:rsid w:val="003C25F6"/>
    <w:rsid w:val="003C2988"/>
    <w:rsid w:val="003C3FE2"/>
    <w:rsid w:val="003C4D0B"/>
    <w:rsid w:val="003C5CDE"/>
    <w:rsid w:val="003D2557"/>
    <w:rsid w:val="003D290F"/>
    <w:rsid w:val="003D2FF3"/>
    <w:rsid w:val="003D3F8B"/>
    <w:rsid w:val="003D4BDF"/>
    <w:rsid w:val="003D7EBC"/>
    <w:rsid w:val="003E10D2"/>
    <w:rsid w:val="003E1505"/>
    <w:rsid w:val="003E19CA"/>
    <w:rsid w:val="003E5219"/>
    <w:rsid w:val="003E7270"/>
    <w:rsid w:val="003E7629"/>
    <w:rsid w:val="003F2EB2"/>
    <w:rsid w:val="003F3BA0"/>
    <w:rsid w:val="003F43AF"/>
    <w:rsid w:val="003F4483"/>
    <w:rsid w:val="003F4F19"/>
    <w:rsid w:val="003F5E0D"/>
    <w:rsid w:val="003F71AD"/>
    <w:rsid w:val="003F7291"/>
    <w:rsid w:val="003F7912"/>
    <w:rsid w:val="003F7E8A"/>
    <w:rsid w:val="0040054C"/>
    <w:rsid w:val="00401986"/>
    <w:rsid w:val="00403D8B"/>
    <w:rsid w:val="00404721"/>
    <w:rsid w:val="00404B07"/>
    <w:rsid w:val="004076A5"/>
    <w:rsid w:val="00407EE5"/>
    <w:rsid w:val="00410680"/>
    <w:rsid w:val="004136B2"/>
    <w:rsid w:val="004139E6"/>
    <w:rsid w:val="0041457D"/>
    <w:rsid w:val="0041500D"/>
    <w:rsid w:val="00415737"/>
    <w:rsid w:val="00417254"/>
    <w:rsid w:val="00417EB0"/>
    <w:rsid w:val="004200EC"/>
    <w:rsid w:val="0042151D"/>
    <w:rsid w:val="00421537"/>
    <w:rsid w:val="00421911"/>
    <w:rsid w:val="00421EC2"/>
    <w:rsid w:val="00421F56"/>
    <w:rsid w:val="00422B41"/>
    <w:rsid w:val="00423829"/>
    <w:rsid w:val="00423E11"/>
    <w:rsid w:val="00430062"/>
    <w:rsid w:val="00431B45"/>
    <w:rsid w:val="00431C97"/>
    <w:rsid w:val="004320E9"/>
    <w:rsid w:val="0043227D"/>
    <w:rsid w:val="004333F7"/>
    <w:rsid w:val="0043352B"/>
    <w:rsid w:val="004337A3"/>
    <w:rsid w:val="0043394E"/>
    <w:rsid w:val="004376B3"/>
    <w:rsid w:val="0044211B"/>
    <w:rsid w:val="0044248A"/>
    <w:rsid w:val="004424B4"/>
    <w:rsid w:val="004427B9"/>
    <w:rsid w:val="00443F50"/>
    <w:rsid w:val="00444AC6"/>
    <w:rsid w:val="004477D8"/>
    <w:rsid w:val="00450146"/>
    <w:rsid w:val="004505E3"/>
    <w:rsid w:val="00451D6A"/>
    <w:rsid w:val="004528E8"/>
    <w:rsid w:val="00453DF2"/>
    <w:rsid w:val="0045588A"/>
    <w:rsid w:val="0045594E"/>
    <w:rsid w:val="00456AD8"/>
    <w:rsid w:val="00457B76"/>
    <w:rsid w:val="004605EB"/>
    <w:rsid w:val="004615A1"/>
    <w:rsid w:val="00461B1E"/>
    <w:rsid w:val="00461C11"/>
    <w:rsid w:val="004644EA"/>
    <w:rsid w:val="0046735F"/>
    <w:rsid w:val="00470546"/>
    <w:rsid w:val="004706C6"/>
    <w:rsid w:val="00473482"/>
    <w:rsid w:val="00474CCF"/>
    <w:rsid w:val="0047546C"/>
    <w:rsid w:val="00475F96"/>
    <w:rsid w:val="0047665E"/>
    <w:rsid w:val="0048251B"/>
    <w:rsid w:val="004825CD"/>
    <w:rsid w:val="00482E5C"/>
    <w:rsid w:val="004850BC"/>
    <w:rsid w:val="00485FA9"/>
    <w:rsid w:val="00485FE4"/>
    <w:rsid w:val="00487014"/>
    <w:rsid w:val="004875FF"/>
    <w:rsid w:val="00487800"/>
    <w:rsid w:val="004878D8"/>
    <w:rsid w:val="00487E3E"/>
    <w:rsid w:val="00490A09"/>
    <w:rsid w:val="00490EA7"/>
    <w:rsid w:val="00492C28"/>
    <w:rsid w:val="0049316B"/>
    <w:rsid w:val="00494847"/>
    <w:rsid w:val="0049517C"/>
    <w:rsid w:val="00496E3D"/>
    <w:rsid w:val="004A372A"/>
    <w:rsid w:val="004A3922"/>
    <w:rsid w:val="004A39E2"/>
    <w:rsid w:val="004A4EDB"/>
    <w:rsid w:val="004A659E"/>
    <w:rsid w:val="004A6EB3"/>
    <w:rsid w:val="004A777A"/>
    <w:rsid w:val="004B1E2A"/>
    <w:rsid w:val="004B2CF4"/>
    <w:rsid w:val="004B3EE3"/>
    <w:rsid w:val="004B45B2"/>
    <w:rsid w:val="004B7A8B"/>
    <w:rsid w:val="004C1C29"/>
    <w:rsid w:val="004C2378"/>
    <w:rsid w:val="004C3656"/>
    <w:rsid w:val="004C695E"/>
    <w:rsid w:val="004C6CF0"/>
    <w:rsid w:val="004C7A63"/>
    <w:rsid w:val="004C7C1F"/>
    <w:rsid w:val="004D0242"/>
    <w:rsid w:val="004D084C"/>
    <w:rsid w:val="004D0894"/>
    <w:rsid w:val="004D1630"/>
    <w:rsid w:val="004D68F6"/>
    <w:rsid w:val="004D7FA7"/>
    <w:rsid w:val="004E0171"/>
    <w:rsid w:val="004E0875"/>
    <w:rsid w:val="004E2D22"/>
    <w:rsid w:val="004E59EF"/>
    <w:rsid w:val="004E66D8"/>
    <w:rsid w:val="004E77D1"/>
    <w:rsid w:val="004E7BEA"/>
    <w:rsid w:val="004F402C"/>
    <w:rsid w:val="004F40F1"/>
    <w:rsid w:val="004F4947"/>
    <w:rsid w:val="004F49A0"/>
    <w:rsid w:val="004F6AF6"/>
    <w:rsid w:val="004F6B1E"/>
    <w:rsid w:val="004F77D4"/>
    <w:rsid w:val="004F78F9"/>
    <w:rsid w:val="005021D7"/>
    <w:rsid w:val="00502BDB"/>
    <w:rsid w:val="00505C33"/>
    <w:rsid w:val="00506704"/>
    <w:rsid w:val="00507109"/>
    <w:rsid w:val="00511F73"/>
    <w:rsid w:val="0051238C"/>
    <w:rsid w:val="0051302B"/>
    <w:rsid w:val="0051341B"/>
    <w:rsid w:val="0051359F"/>
    <w:rsid w:val="005140C5"/>
    <w:rsid w:val="005146F8"/>
    <w:rsid w:val="00514F58"/>
    <w:rsid w:val="0051692E"/>
    <w:rsid w:val="005225A0"/>
    <w:rsid w:val="005228E5"/>
    <w:rsid w:val="00522C7E"/>
    <w:rsid w:val="0052691F"/>
    <w:rsid w:val="0052781A"/>
    <w:rsid w:val="00530D3A"/>
    <w:rsid w:val="00531236"/>
    <w:rsid w:val="00534DF1"/>
    <w:rsid w:val="00536237"/>
    <w:rsid w:val="005365DE"/>
    <w:rsid w:val="00537558"/>
    <w:rsid w:val="00537600"/>
    <w:rsid w:val="005404F2"/>
    <w:rsid w:val="005421AB"/>
    <w:rsid w:val="00542412"/>
    <w:rsid w:val="00542D6C"/>
    <w:rsid w:val="00542FF5"/>
    <w:rsid w:val="0054571F"/>
    <w:rsid w:val="00550CFB"/>
    <w:rsid w:val="00551439"/>
    <w:rsid w:val="00551A06"/>
    <w:rsid w:val="00556560"/>
    <w:rsid w:val="00556BBE"/>
    <w:rsid w:val="005607B6"/>
    <w:rsid w:val="0056099D"/>
    <w:rsid w:val="00561415"/>
    <w:rsid w:val="00563749"/>
    <w:rsid w:val="00564B90"/>
    <w:rsid w:val="00564BF5"/>
    <w:rsid w:val="00564F1C"/>
    <w:rsid w:val="00565DB0"/>
    <w:rsid w:val="00566C1B"/>
    <w:rsid w:val="0057017F"/>
    <w:rsid w:val="00570F54"/>
    <w:rsid w:val="00572DC7"/>
    <w:rsid w:val="00573FFB"/>
    <w:rsid w:val="0057471A"/>
    <w:rsid w:val="00574974"/>
    <w:rsid w:val="00575990"/>
    <w:rsid w:val="00577558"/>
    <w:rsid w:val="0058002D"/>
    <w:rsid w:val="0058013E"/>
    <w:rsid w:val="00580613"/>
    <w:rsid w:val="00581A5D"/>
    <w:rsid w:val="005836FB"/>
    <w:rsid w:val="00584E37"/>
    <w:rsid w:val="00591E41"/>
    <w:rsid w:val="00592CA6"/>
    <w:rsid w:val="00592F36"/>
    <w:rsid w:val="00594721"/>
    <w:rsid w:val="005957AB"/>
    <w:rsid w:val="00597F8E"/>
    <w:rsid w:val="005A0A88"/>
    <w:rsid w:val="005A0B3B"/>
    <w:rsid w:val="005A231A"/>
    <w:rsid w:val="005A306A"/>
    <w:rsid w:val="005A3472"/>
    <w:rsid w:val="005A4074"/>
    <w:rsid w:val="005A436F"/>
    <w:rsid w:val="005A57C7"/>
    <w:rsid w:val="005A5FE4"/>
    <w:rsid w:val="005B10D5"/>
    <w:rsid w:val="005B148D"/>
    <w:rsid w:val="005B1ACE"/>
    <w:rsid w:val="005B363C"/>
    <w:rsid w:val="005B5BC3"/>
    <w:rsid w:val="005B6F3E"/>
    <w:rsid w:val="005B72CE"/>
    <w:rsid w:val="005B77DE"/>
    <w:rsid w:val="005C225C"/>
    <w:rsid w:val="005C5076"/>
    <w:rsid w:val="005C5D4B"/>
    <w:rsid w:val="005C5E6F"/>
    <w:rsid w:val="005C6C57"/>
    <w:rsid w:val="005C6E0F"/>
    <w:rsid w:val="005D00B9"/>
    <w:rsid w:val="005D050B"/>
    <w:rsid w:val="005D13C5"/>
    <w:rsid w:val="005D1587"/>
    <w:rsid w:val="005D2036"/>
    <w:rsid w:val="005D2996"/>
    <w:rsid w:val="005D2F30"/>
    <w:rsid w:val="005D3425"/>
    <w:rsid w:val="005D4740"/>
    <w:rsid w:val="005D77F6"/>
    <w:rsid w:val="005E02DF"/>
    <w:rsid w:val="005E1324"/>
    <w:rsid w:val="005E29F1"/>
    <w:rsid w:val="005E4135"/>
    <w:rsid w:val="005E5C26"/>
    <w:rsid w:val="005E5FA0"/>
    <w:rsid w:val="005E7F75"/>
    <w:rsid w:val="005F1758"/>
    <w:rsid w:val="005F187C"/>
    <w:rsid w:val="005F1958"/>
    <w:rsid w:val="005F1A93"/>
    <w:rsid w:val="005F1B7A"/>
    <w:rsid w:val="005F2683"/>
    <w:rsid w:val="005F48FC"/>
    <w:rsid w:val="005F51A6"/>
    <w:rsid w:val="005F6152"/>
    <w:rsid w:val="0060276F"/>
    <w:rsid w:val="00603DBC"/>
    <w:rsid w:val="00604176"/>
    <w:rsid w:val="0060427E"/>
    <w:rsid w:val="00607173"/>
    <w:rsid w:val="00607747"/>
    <w:rsid w:val="006100D7"/>
    <w:rsid w:val="00610EAD"/>
    <w:rsid w:val="0061257B"/>
    <w:rsid w:val="00613B94"/>
    <w:rsid w:val="00614AB8"/>
    <w:rsid w:val="00615EBD"/>
    <w:rsid w:val="00617C3C"/>
    <w:rsid w:val="00620382"/>
    <w:rsid w:val="00620C36"/>
    <w:rsid w:val="00621D7B"/>
    <w:rsid w:val="00622EEA"/>
    <w:rsid w:val="006232CB"/>
    <w:rsid w:val="00623B4A"/>
    <w:rsid w:val="00623C05"/>
    <w:rsid w:val="00623DE7"/>
    <w:rsid w:val="006248CF"/>
    <w:rsid w:val="00625AA0"/>
    <w:rsid w:val="00626299"/>
    <w:rsid w:val="00626E4F"/>
    <w:rsid w:val="006276CA"/>
    <w:rsid w:val="00631604"/>
    <w:rsid w:val="00631A66"/>
    <w:rsid w:val="00633870"/>
    <w:rsid w:val="006346DA"/>
    <w:rsid w:val="00634D1C"/>
    <w:rsid w:val="00634E3E"/>
    <w:rsid w:val="00635550"/>
    <w:rsid w:val="006355CF"/>
    <w:rsid w:val="0063563C"/>
    <w:rsid w:val="00635CE1"/>
    <w:rsid w:val="00636D93"/>
    <w:rsid w:val="006374BC"/>
    <w:rsid w:val="00637F75"/>
    <w:rsid w:val="00640134"/>
    <w:rsid w:val="006415D3"/>
    <w:rsid w:val="006420D1"/>
    <w:rsid w:val="006423E1"/>
    <w:rsid w:val="00642421"/>
    <w:rsid w:val="00643FE0"/>
    <w:rsid w:val="006442FC"/>
    <w:rsid w:val="00644F31"/>
    <w:rsid w:val="00646474"/>
    <w:rsid w:val="006466FE"/>
    <w:rsid w:val="00650994"/>
    <w:rsid w:val="00651EA1"/>
    <w:rsid w:val="006532FA"/>
    <w:rsid w:val="006542AA"/>
    <w:rsid w:val="006626F7"/>
    <w:rsid w:val="00663F27"/>
    <w:rsid w:val="006641C9"/>
    <w:rsid w:val="0066509A"/>
    <w:rsid w:val="0066648F"/>
    <w:rsid w:val="00667172"/>
    <w:rsid w:val="00667E58"/>
    <w:rsid w:val="00671778"/>
    <w:rsid w:val="0067368A"/>
    <w:rsid w:val="00673AE8"/>
    <w:rsid w:val="00674EE0"/>
    <w:rsid w:val="00676E13"/>
    <w:rsid w:val="00677EFF"/>
    <w:rsid w:val="0068183E"/>
    <w:rsid w:val="00681EBC"/>
    <w:rsid w:val="00682128"/>
    <w:rsid w:val="006850F4"/>
    <w:rsid w:val="006866E8"/>
    <w:rsid w:val="00687A43"/>
    <w:rsid w:val="00692C0E"/>
    <w:rsid w:val="00696B7E"/>
    <w:rsid w:val="006A08E9"/>
    <w:rsid w:val="006A0FE6"/>
    <w:rsid w:val="006A1A89"/>
    <w:rsid w:val="006A2CC9"/>
    <w:rsid w:val="006A34ED"/>
    <w:rsid w:val="006A4897"/>
    <w:rsid w:val="006B1E51"/>
    <w:rsid w:val="006B29B6"/>
    <w:rsid w:val="006B2A08"/>
    <w:rsid w:val="006B307E"/>
    <w:rsid w:val="006B3928"/>
    <w:rsid w:val="006B3C9B"/>
    <w:rsid w:val="006B6687"/>
    <w:rsid w:val="006B708E"/>
    <w:rsid w:val="006B767F"/>
    <w:rsid w:val="006C09AD"/>
    <w:rsid w:val="006C549C"/>
    <w:rsid w:val="006C62B3"/>
    <w:rsid w:val="006C6C86"/>
    <w:rsid w:val="006C738F"/>
    <w:rsid w:val="006D0F34"/>
    <w:rsid w:val="006D1392"/>
    <w:rsid w:val="006D276A"/>
    <w:rsid w:val="006D28B5"/>
    <w:rsid w:val="006D4C75"/>
    <w:rsid w:val="006E02C1"/>
    <w:rsid w:val="006E06F8"/>
    <w:rsid w:val="006E0800"/>
    <w:rsid w:val="006E370A"/>
    <w:rsid w:val="006E52F9"/>
    <w:rsid w:val="006F1544"/>
    <w:rsid w:val="006F1F2F"/>
    <w:rsid w:val="006F2AC1"/>
    <w:rsid w:val="006F51C1"/>
    <w:rsid w:val="006F55A2"/>
    <w:rsid w:val="006F7305"/>
    <w:rsid w:val="006F75A3"/>
    <w:rsid w:val="00700244"/>
    <w:rsid w:val="0070108A"/>
    <w:rsid w:val="00703D9B"/>
    <w:rsid w:val="007077CA"/>
    <w:rsid w:val="0071172A"/>
    <w:rsid w:val="00711CCA"/>
    <w:rsid w:val="007133E5"/>
    <w:rsid w:val="007139AF"/>
    <w:rsid w:val="007148A4"/>
    <w:rsid w:val="00714B88"/>
    <w:rsid w:val="00716A2A"/>
    <w:rsid w:val="007179AC"/>
    <w:rsid w:val="00720988"/>
    <w:rsid w:val="0072277E"/>
    <w:rsid w:val="007227AA"/>
    <w:rsid w:val="00722E44"/>
    <w:rsid w:val="00723E98"/>
    <w:rsid w:val="007242EB"/>
    <w:rsid w:val="007266FE"/>
    <w:rsid w:val="0072677C"/>
    <w:rsid w:val="007275EE"/>
    <w:rsid w:val="007308FC"/>
    <w:rsid w:val="007342D6"/>
    <w:rsid w:val="00734719"/>
    <w:rsid w:val="007348FD"/>
    <w:rsid w:val="00735768"/>
    <w:rsid w:val="007406B6"/>
    <w:rsid w:val="007406DF"/>
    <w:rsid w:val="00741581"/>
    <w:rsid w:val="007417C6"/>
    <w:rsid w:val="007444FC"/>
    <w:rsid w:val="00750B95"/>
    <w:rsid w:val="00750FD6"/>
    <w:rsid w:val="00752589"/>
    <w:rsid w:val="007528B5"/>
    <w:rsid w:val="00753C10"/>
    <w:rsid w:val="00760F9E"/>
    <w:rsid w:val="00761A56"/>
    <w:rsid w:val="00762697"/>
    <w:rsid w:val="007641CA"/>
    <w:rsid w:val="00764705"/>
    <w:rsid w:val="00764838"/>
    <w:rsid w:val="0076544A"/>
    <w:rsid w:val="00766BB7"/>
    <w:rsid w:val="007676FF"/>
    <w:rsid w:val="0077107B"/>
    <w:rsid w:val="00771D07"/>
    <w:rsid w:val="0077387C"/>
    <w:rsid w:val="00775DD5"/>
    <w:rsid w:val="0077664F"/>
    <w:rsid w:val="00776ED9"/>
    <w:rsid w:val="007772E9"/>
    <w:rsid w:val="0077750A"/>
    <w:rsid w:val="0078002E"/>
    <w:rsid w:val="007811DE"/>
    <w:rsid w:val="00782825"/>
    <w:rsid w:val="00783C54"/>
    <w:rsid w:val="00784355"/>
    <w:rsid w:val="00784B6A"/>
    <w:rsid w:val="007879E6"/>
    <w:rsid w:val="00791B2B"/>
    <w:rsid w:val="007929CF"/>
    <w:rsid w:val="00792FED"/>
    <w:rsid w:val="0079316E"/>
    <w:rsid w:val="0079373E"/>
    <w:rsid w:val="00793B2D"/>
    <w:rsid w:val="0079567C"/>
    <w:rsid w:val="00796335"/>
    <w:rsid w:val="0079651B"/>
    <w:rsid w:val="00797B6D"/>
    <w:rsid w:val="007A20F6"/>
    <w:rsid w:val="007A36E5"/>
    <w:rsid w:val="007A608A"/>
    <w:rsid w:val="007A6F0C"/>
    <w:rsid w:val="007A71BC"/>
    <w:rsid w:val="007B3E9F"/>
    <w:rsid w:val="007B7FF0"/>
    <w:rsid w:val="007C0170"/>
    <w:rsid w:val="007C0591"/>
    <w:rsid w:val="007C13B3"/>
    <w:rsid w:val="007C3F1D"/>
    <w:rsid w:val="007C40DC"/>
    <w:rsid w:val="007C42A0"/>
    <w:rsid w:val="007C43F8"/>
    <w:rsid w:val="007C4E45"/>
    <w:rsid w:val="007C4FEC"/>
    <w:rsid w:val="007C5106"/>
    <w:rsid w:val="007C5681"/>
    <w:rsid w:val="007C575F"/>
    <w:rsid w:val="007C595D"/>
    <w:rsid w:val="007C5E17"/>
    <w:rsid w:val="007C6354"/>
    <w:rsid w:val="007C6559"/>
    <w:rsid w:val="007C6A76"/>
    <w:rsid w:val="007D0573"/>
    <w:rsid w:val="007D0D7C"/>
    <w:rsid w:val="007D1EBD"/>
    <w:rsid w:val="007D1F48"/>
    <w:rsid w:val="007D421E"/>
    <w:rsid w:val="007D49B3"/>
    <w:rsid w:val="007D54D9"/>
    <w:rsid w:val="007D5AC7"/>
    <w:rsid w:val="007D5D5C"/>
    <w:rsid w:val="007D60D7"/>
    <w:rsid w:val="007D62A6"/>
    <w:rsid w:val="007E16E5"/>
    <w:rsid w:val="007E1F00"/>
    <w:rsid w:val="007E2294"/>
    <w:rsid w:val="007E22C7"/>
    <w:rsid w:val="007E345C"/>
    <w:rsid w:val="007E3800"/>
    <w:rsid w:val="007E5F22"/>
    <w:rsid w:val="007E6DB4"/>
    <w:rsid w:val="007F026E"/>
    <w:rsid w:val="007F0300"/>
    <w:rsid w:val="007F05E8"/>
    <w:rsid w:val="007F3FA0"/>
    <w:rsid w:val="007F4DDA"/>
    <w:rsid w:val="007F6E08"/>
    <w:rsid w:val="007F79C2"/>
    <w:rsid w:val="008022F5"/>
    <w:rsid w:val="00806AE6"/>
    <w:rsid w:val="00810056"/>
    <w:rsid w:val="0081091B"/>
    <w:rsid w:val="00810FF4"/>
    <w:rsid w:val="00811046"/>
    <w:rsid w:val="00811205"/>
    <w:rsid w:val="008126EE"/>
    <w:rsid w:val="00813033"/>
    <w:rsid w:val="0081447B"/>
    <w:rsid w:val="0081451B"/>
    <w:rsid w:val="00816072"/>
    <w:rsid w:val="0081617D"/>
    <w:rsid w:val="00820CA3"/>
    <w:rsid w:val="00821D02"/>
    <w:rsid w:val="008222BC"/>
    <w:rsid w:val="00823BEB"/>
    <w:rsid w:val="008242B7"/>
    <w:rsid w:val="0082492D"/>
    <w:rsid w:val="008326E5"/>
    <w:rsid w:val="008327DD"/>
    <w:rsid w:val="00834C5C"/>
    <w:rsid w:val="00834DE0"/>
    <w:rsid w:val="0083543B"/>
    <w:rsid w:val="00837A9A"/>
    <w:rsid w:val="00842C85"/>
    <w:rsid w:val="00843CDF"/>
    <w:rsid w:val="008440D2"/>
    <w:rsid w:val="00845C7F"/>
    <w:rsid w:val="00847C8D"/>
    <w:rsid w:val="00847DED"/>
    <w:rsid w:val="008520B2"/>
    <w:rsid w:val="00852706"/>
    <w:rsid w:val="00853A4C"/>
    <w:rsid w:val="00853A55"/>
    <w:rsid w:val="00856D9B"/>
    <w:rsid w:val="0085752F"/>
    <w:rsid w:val="00857D05"/>
    <w:rsid w:val="008627E9"/>
    <w:rsid w:val="00862A2C"/>
    <w:rsid w:val="008634D9"/>
    <w:rsid w:val="00864510"/>
    <w:rsid w:val="00864A77"/>
    <w:rsid w:val="00864D32"/>
    <w:rsid w:val="008656F6"/>
    <w:rsid w:val="00866160"/>
    <w:rsid w:val="00871197"/>
    <w:rsid w:val="00871952"/>
    <w:rsid w:val="00874052"/>
    <w:rsid w:val="0087410C"/>
    <w:rsid w:val="00874167"/>
    <w:rsid w:val="00875146"/>
    <w:rsid w:val="008752F9"/>
    <w:rsid w:val="00875CBE"/>
    <w:rsid w:val="008769D8"/>
    <w:rsid w:val="00877227"/>
    <w:rsid w:val="00877763"/>
    <w:rsid w:val="008801AE"/>
    <w:rsid w:val="00880D94"/>
    <w:rsid w:val="00880EF9"/>
    <w:rsid w:val="008835D3"/>
    <w:rsid w:val="008842F3"/>
    <w:rsid w:val="008855D1"/>
    <w:rsid w:val="0088584B"/>
    <w:rsid w:val="008869A4"/>
    <w:rsid w:val="00886B1E"/>
    <w:rsid w:val="00891217"/>
    <w:rsid w:val="008933BC"/>
    <w:rsid w:val="00893C13"/>
    <w:rsid w:val="0089458A"/>
    <w:rsid w:val="008946D3"/>
    <w:rsid w:val="00895DF2"/>
    <w:rsid w:val="00895F26"/>
    <w:rsid w:val="00896943"/>
    <w:rsid w:val="008A5D45"/>
    <w:rsid w:val="008A5DBF"/>
    <w:rsid w:val="008B1E23"/>
    <w:rsid w:val="008B4196"/>
    <w:rsid w:val="008B5FC5"/>
    <w:rsid w:val="008B6492"/>
    <w:rsid w:val="008B67A8"/>
    <w:rsid w:val="008B6E53"/>
    <w:rsid w:val="008B6EC8"/>
    <w:rsid w:val="008B763F"/>
    <w:rsid w:val="008C1913"/>
    <w:rsid w:val="008C4131"/>
    <w:rsid w:val="008C4459"/>
    <w:rsid w:val="008C645C"/>
    <w:rsid w:val="008C73E1"/>
    <w:rsid w:val="008D136F"/>
    <w:rsid w:val="008D3B61"/>
    <w:rsid w:val="008D5429"/>
    <w:rsid w:val="008D56CF"/>
    <w:rsid w:val="008D5A19"/>
    <w:rsid w:val="008D6AAF"/>
    <w:rsid w:val="008E0402"/>
    <w:rsid w:val="008E0C3F"/>
    <w:rsid w:val="008E1084"/>
    <w:rsid w:val="008E3140"/>
    <w:rsid w:val="008E3BDC"/>
    <w:rsid w:val="008E4D0D"/>
    <w:rsid w:val="008E52CC"/>
    <w:rsid w:val="008E68FD"/>
    <w:rsid w:val="008F0FF7"/>
    <w:rsid w:val="008F201D"/>
    <w:rsid w:val="008F3487"/>
    <w:rsid w:val="008F4F91"/>
    <w:rsid w:val="008F5CF9"/>
    <w:rsid w:val="008F6061"/>
    <w:rsid w:val="008F7B61"/>
    <w:rsid w:val="0090052B"/>
    <w:rsid w:val="0090293B"/>
    <w:rsid w:val="00903ECC"/>
    <w:rsid w:val="009043B0"/>
    <w:rsid w:val="00905DCB"/>
    <w:rsid w:val="0090615F"/>
    <w:rsid w:val="00910926"/>
    <w:rsid w:val="009141B5"/>
    <w:rsid w:val="00914241"/>
    <w:rsid w:val="009143D1"/>
    <w:rsid w:val="00914865"/>
    <w:rsid w:val="00915BCF"/>
    <w:rsid w:val="00915DD7"/>
    <w:rsid w:val="00916A68"/>
    <w:rsid w:val="00917053"/>
    <w:rsid w:val="0092174A"/>
    <w:rsid w:val="00922BBD"/>
    <w:rsid w:val="00922BE0"/>
    <w:rsid w:val="009230E8"/>
    <w:rsid w:val="0092394C"/>
    <w:rsid w:val="009244B1"/>
    <w:rsid w:val="009244C3"/>
    <w:rsid w:val="00926275"/>
    <w:rsid w:val="00927F0B"/>
    <w:rsid w:val="009325A8"/>
    <w:rsid w:val="009337A2"/>
    <w:rsid w:val="00934798"/>
    <w:rsid w:val="00934925"/>
    <w:rsid w:val="009364FF"/>
    <w:rsid w:val="009370FC"/>
    <w:rsid w:val="0094026B"/>
    <w:rsid w:val="00940441"/>
    <w:rsid w:val="00940CC1"/>
    <w:rsid w:val="00941F56"/>
    <w:rsid w:val="009420BD"/>
    <w:rsid w:val="00942A35"/>
    <w:rsid w:val="0094459E"/>
    <w:rsid w:val="00945D22"/>
    <w:rsid w:val="00947529"/>
    <w:rsid w:val="009505DD"/>
    <w:rsid w:val="00950FFC"/>
    <w:rsid w:val="00951C37"/>
    <w:rsid w:val="00952118"/>
    <w:rsid w:val="00952AD6"/>
    <w:rsid w:val="00952C1A"/>
    <w:rsid w:val="00952DA9"/>
    <w:rsid w:val="00952E42"/>
    <w:rsid w:val="009554CC"/>
    <w:rsid w:val="0095556F"/>
    <w:rsid w:val="009570C1"/>
    <w:rsid w:val="00957D43"/>
    <w:rsid w:val="00961776"/>
    <w:rsid w:val="00962B14"/>
    <w:rsid w:val="00962B9F"/>
    <w:rsid w:val="00962FF1"/>
    <w:rsid w:val="0096463B"/>
    <w:rsid w:val="00964F2B"/>
    <w:rsid w:val="00970E93"/>
    <w:rsid w:val="0097150D"/>
    <w:rsid w:val="00971F66"/>
    <w:rsid w:val="009739B0"/>
    <w:rsid w:val="00974025"/>
    <w:rsid w:val="009768A4"/>
    <w:rsid w:val="0097703F"/>
    <w:rsid w:val="00981254"/>
    <w:rsid w:val="009813AE"/>
    <w:rsid w:val="009819FC"/>
    <w:rsid w:val="00982C0E"/>
    <w:rsid w:val="0098395B"/>
    <w:rsid w:val="009850A2"/>
    <w:rsid w:val="00985598"/>
    <w:rsid w:val="0098563B"/>
    <w:rsid w:val="00985B07"/>
    <w:rsid w:val="00985E14"/>
    <w:rsid w:val="009865A9"/>
    <w:rsid w:val="00986E31"/>
    <w:rsid w:val="00987173"/>
    <w:rsid w:val="00987F45"/>
    <w:rsid w:val="009920CB"/>
    <w:rsid w:val="0099412F"/>
    <w:rsid w:val="00994B15"/>
    <w:rsid w:val="00994FFE"/>
    <w:rsid w:val="0099512F"/>
    <w:rsid w:val="00995FFD"/>
    <w:rsid w:val="009960FA"/>
    <w:rsid w:val="00996677"/>
    <w:rsid w:val="00997294"/>
    <w:rsid w:val="009A0907"/>
    <w:rsid w:val="009A154D"/>
    <w:rsid w:val="009A2BDB"/>
    <w:rsid w:val="009A425A"/>
    <w:rsid w:val="009A4E8A"/>
    <w:rsid w:val="009B15A6"/>
    <w:rsid w:val="009B4240"/>
    <w:rsid w:val="009B6646"/>
    <w:rsid w:val="009B68F7"/>
    <w:rsid w:val="009B76AB"/>
    <w:rsid w:val="009B7D4D"/>
    <w:rsid w:val="009C0836"/>
    <w:rsid w:val="009C133A"/>
    <w:rsid w:val="009C505F"/>
    <w:rsid w:val="009C5D9F"/>
    <w:rsid w:val="009C6691"/>
    <w:rsid w:val="009D023B"/>
    <w:rsid w:val="009D0A5B"/>
    <w:rsid w:val="009D1F47"/>
    <w:rsid w:val="009D2577"/>
    <w:rsid w:val="009D2637"/>
    <w:rsid w:val="009D453D"/>
    <w:rsid w:val="009D5081"/>
    <w:rsid w:val="009E12C6"/>
    <w:rsid w:val="009E310A"/>
    <w:rsid w:val="009E394A"/>
    <w:rsid w:val="009E3CBC"/>
    <w:rsid w:val="009E4995"/>
    <w:rsid w:val="009E4AFF"/>
    <w:rsid w:val="009E4B50"/>
    <w:rsid w:val="009E4BD6"/>
    <w:rsid w:val="009E5241"/>
    <w:rsid w:val="009E5652"/>
    <w:rsid w:val="009E6DBD"/>
    <w:rsid w:val="009E7053"/>
    <w:rsid w:val="009E7EF8"/>
    <w:rsid w:val="009F3969"/>
    <w:rsid w:val="009F56D7"/>
    <w:rsid w:val="00A00DE9"/>
    <w:rsid w:val="00A01939"/>
    <w:rsid w:val="00A0469C"/>
    <w:rsid w:val="00A054DA"/>
    <w:rsid w:val="00A12E61"/>
    <w:rsid w:val="00A14268"/>
    <w:rsid w:val="00A156E1"/>
    <w:rsid w:val="00A15B3B"/>
    <w:rsid w:val="00A16152"/>
    <w:rsid w:val="00A17D36"/>
    <w:rsid w:val="00A219D0"/>
    <w:rsid w:val="00A21F35"/>
    <w:rsid w:val="00A227A2"/>
    <w:rsid w:val="00A23C16"/>
    <w:rsid w:val="00A24BA0"/>
    <w:rsid w:val="00A24F0C"/>
    <w:rsid w:val="00A252F0"/>
    <w:rsid w:val="00A25B40"/>
    <w:rsid w:val="00A25F6E"/>
    <w:rsid w:val="00A265DF"/>
    <w:rsid w:val="00A26A1F"/>
    <w:rsid w:val="00A26EDD"/>
    <w:rsid w:val="00A27830"/>
    <w:rsid w:val="00A278D2"/>
    <w:rsid w:val="00A309F0"/>
    <w:rsid w:val="00A30A7E"/>
    <w:rsid w:val="00A3185C"/>
    <w:rsid w:val="00A32948"/>
    <w:rsid w:val="00A33AC4"/>
    <w:rsid w:val="00A33F05"/>
    <w:rsid w:val="00A351D7"/>
    <w:rsid w:val="00A366EB"/>
    <w:rsid w:val="00A4023D"/>
    <w:rsid w:val="00A402CC"/>
    <w:rsid w:val="00A42F7B"/>
    <w:rsid w:val="00A44F56"/>
    <w:rsid w:val="00A464A4"/>
    <w:rsid w:val="00A4764C"/>
    <w:rsid w:val="00A52128"/>
    <w:rsid w:val="00A52430"/>
    <w:rsid w:val="00A5291C"/>
    <w:rsid w:val="00A54BBD"/>
    <w:rsid w:val="00A609DB"/>
    <w:rsid w:val="00A61712"/>
    <w:rsid w:val="00A62BEC"/>
    <w:rsid w:val="00A6384F"/>
    <w:rsid w:val="00A6400F"/>
    <w:rsid w:val="00A65E71"/>
    <w:rsid w:val="00A66EEB"/>
    <w:rsid w:val="00A7030B"/>
    <w:rsid w:val="00A777B0"/>
    <w:rsid w:val="00A8350E"/>
    <w:rsid w:val="00A835B2"/>
    <w:rsid w:val="00A835E7"/>
    <w:rsid w:val="00A8385F"/>
    <w:rsid w:val="00A84378"/>
    <w:rsid w:val="00A84E7F"/>
    <w:rsid w:val="00A85EE5"/>
    <w:rsid w:val="00A86319"/>
    <w:rsid w:val="00A86794"/>
    <w:rsid w:val="00A86CA6"/>
    <w:rsid w:val="00A86FBF"/>
    <w:rsid w:val="00A8770F"/>
    <w:rsid w:val="00A87799"/>
    <w:rsid w:val="00A877E7"/>
    <w:rsid w:val="00A90363"/>
    <w:rsid w:val="00A90E6B"/>
    <w:rsid w:val="00A91450"/>
    <w:rsid w:val="00A92C3C"/>
    <w:rsid w:val="00A94F68"/>
    <w:rsid w:val="00A97BF9"/>
    <w:rsid w:val="00AA0344"/>
    <w:rsid w:val="00AA504E"/>
    <w:rsid w:val="00AA5441"/>
    <w:rsid w:val="00AA74F3"/>
    <w:rsid w:val="00AB11CD"/>
    <w:rsid w:val="00AB168D"/>
    <w:rsid w:val="00AB3765"/>
    <w:rsid w:val="00AB3B0C"/>
    <w:rsid w:val="00AB40E5"/>
    <w:rsid w:val="00AB4EEB"/>
    <w:rsid w:val="00AB5D12"/>
    <w:rsid w:val="00AB6DC6"/>
    <w:rsid w:val="00AC1BCC"/>
    <w:rsid w:val="00AC210A"/>
    <w:rsid w:val="00AC2B33"/>
    <w:rsid w:val="00AC3699"/>
    <w:rsid w:val="00AC5650"/>
    <w:rsid w:val="00AC5E96"/>
    <w:rsid w:val="00AC6833"/>
    <w:rsid w:val="00AC7118"/>
    <w:rsid w:val="00AC725E"/>
    <w:rsid w:val="00AD0DAA"/>
    <w:rsid w:val="00AD1BD8"/>
    <w:rsid w:val="00AD469F"/>
    <w:rsid w:val="00AD5596"/>
    <w:rsid w:val="00AD5955"/>
    <w:rsid w:val="00AD5C8D"/>
    <w:rsid w:val="00AD758E"/>
    <w:rsid w:val="00AD7C3E"/>
    <w:rsid w:val="00AD7FE3"/>
    <w:rsid w:val="00AE009B"/>
    <w:rsid w:val="00AE0846"/>
    <w:rsid w:val="00AE107A"/>
    <w:rsid w:val="00AE1A57"/>
    <w:rsid w:val="00AE5824"/>
    <w:rsid w:val="00AE6C83"/>
    <w:rsid w:val="00AE6D77"/>
    <w:rsid w:val="00AE7862"/>
    <w:rsid w:val="00AF00F4"/>
    <w:rsid w:val="00AF03A2"/>
    <w:rsid w:val="00AF1339"/>
    <w:rsid w:val="00AF22D0"/>
    <w:rsid w:val="00AF2849"/>
    <w:rsid w:val="00AF46A5"/>
    <w:rsid w:val="00AF5002"/>
    <w:rsid w:val="00AF5E6C"/>
    <w:rsid w:val="00AF5F08"/>
    <w:rsid w:val="00AF7A43"/>
    <w:rsid w:val="00B00094"/>
    <w:rsid w:val="00B01002"/>
    <w:rsid w:val="00B01444"/>
    <w:rsid w:val="00B0162D"/>
    <w:rsid w:val="00B0285B"/>
    <w:rsid w:val="00B035EC"/>
    <w:rsid w:val="00B03B95"/>
    <w:rsid w:val="00B045C0"/>
    <w:rsid w:val="00B07A12"/>
    <w:rsid w:val="00B11CC4"/>
    <w:rsid w:val="00B138CF"/>
    <w:rsid w:val="00B13D34"/>
    <w:rsid w:val="00B150F7"/>
    <w:rsid w:val="00B155BE"/>
    <w:rsid w:val="00B15E55"/>
    <w:rsid w:val="00B16C75"/>
    <w:rsid w:val="00B1772D"/>
    <w:rsid w:val="00B17C33"/>
    <w:rsid w:val="00B207B7"/>
    <w:rsid w:val="00B21AC4"/>
    <w:rsid w:val="00B2203C"/>
    <w:rsid w:val="00B22987"/>
    <w:rsid w:val="00B242AA"/>
    <w:rsid w:val="00B24341"/>
    <w:rsid w:val="00B24AA6"/>
    <w:rsid w:val="00B25966"/>
    <w:rsid w:val="00B25B86"/>
    <w:rsid w:val="00B26CE7"/>
    <w:rsid w:val="00B322A0"/>
    <w:rsid w:val="00B328FD"/>
    <w:rsid w:val="00B33780"/>
    <w:rsid w:val="00B33F36"/>
    <w:rsid w:val="00B3513F"/>
    <w:rsid w:val="00B35BC3"/>
    <w:rsid w:val="00B35FAE"/>
    <w:rsid w:val="00B375C5"/>
    <w:rsid w:val="00B41680"/>
    <w:rsid w:val="00B41EFE"/>
    <w:rsid w:val="00B42670"/>
    <w:rsid w:val="00B42A36"/>
    <w:rsid w:val="00B43751"/>
    <w:rsid w:val="00B44FA2"/>
    <w:rsid w:val="00B453D8"/>
    <w:rsid w:val="00B4567B"/>
    <w:rsid w:val="00B45804"/>
    <w:rsid w:val="00B46DB1"/>
    <w:rsid w:val="00B47516"/>
    <w:rsid w:val="00B5015A"/>
    <w:rsid w:val="00B51C2B"/>
    <w:rsid w:val="00B51F7E"/>
    <w:rsid w:val="00B5244D"/>
    <w:rsid w:val="00B5277B"/>
    <w:rsid w:val="00B529C6"/>
    <w:rsid w:val="00B53078"/>
    <w:rsid w:val="00B5385E"/>
    <w:rsid w:val="00B5499C"/>
    <w:rsid w:val="00B5557F"/>
    <w:rsid w:val="00B561C6"/>
    <w:rsid w:val="00B573BA"/>
    <w:rsid w:val="00B57C75"/>
    <w:rsid w:val="00B6047E"/>
    <w:rsid w:val="00B6138F"/>
    <w:rsid w:val="00B617E2"/>
    <w:rsid w:val="00B626A9"/>
    <w:rsid w:val="00B65958"/>
    <w:rsid w:val="00B65C76"/>
    <w:rsid w:val="00B66830"/>
    <w:rsid w:val="00B70CB9"/>
    <w:rsid w:val="00B718DE"/>
    <w:rsid w:val="00B75368"/>
    <w:rsid w:val="00B765FE"/>
    <w:rsid w:val="00B774AD"/>
    <w:rsid w:val="00B77ACF"/>
    <w:rsid w:val="00B77F82"/>
    <w:rsid w:val="00B809A6"/>
    <w:rsid w:val="00B81B4B"/>
    <w:rsid w:val="00B832A0"/>
    <w:rsid w:val="00B83442"/>
    <w:rsid w:val="00B8377A"/>
    <w:rsid w:val="00B84594"/>
    <w:rsid w:val="00B84C8C"/>
    <w:rsid w:val="00B85267"/>
    <w:rsid w:val="00B861EA"/>
    <w:rsid w:val="00B863F4"/>
    <w:rsid w:val="00B8684C"/>
    <w:rsid w:val="00B9042E"/>
    <w:rsid w:val="00B90A33"/>
    <w:rsid w:val="00B91270"/>
    <w:rsid w:val="00B92C2F"/>
    <w:rsid w:val="00B939CA"/>
    <w:rsid w:val="00B93C56"/>
    <w:rsid w:val="00B93DF2"/>
    <w:rsid w:val="00B94E34"/>
    <w:rsid w:val="00B96305"/>
    <w:rsid w:val="00B96738"/>
    <w:rsid w:val="00B96751"/>
    <w:rsid w:val="00B978FA"/>
    <w:rsid w:val="00B97974"/>
    <w:rsid w:val="00BA17D7"/>
    <w:rsid w:val="00BA1C90"/>
    <w:rsid w:val="00BA28C3"/>
    <w:rsid w:val="00BA4988"/>
    <w:rsid w:val="00BA4E64"/>
    <w:rsid w:val="00BA53FB"/>
    <w:rsid w:val="00BA686E"/>
    <w:rsid w:val="00BB25A1"/>
    <w:rsid w:val="00BB45AE"/>
    <w:rsid w:val="00BB4A2D"/>
    <w:rsid w:val="00BB54CF"/>
    <w:rsid w:val="00BB5BA8"/>
    <w:rsid w:val="00BB61A9"/>
    <w:rsid w:val="00BB6E07"/>
    <w:rsid w:val="00BB7DEA"/>
    <w:rsid w:val="00BC09AC"/>
    <w:rsid w:val="00BC1F90"/>
    <w:rsid w:val="00BC341C"/>
    <w:rsid w:val="00BC3F8B"/>
    <w:rsid w:val="00BC50A2"/>
    <w:rsid w:val="00BC582A"/>
    <w:rsid w:val="00BC6564"/>
    <w:rsid w:val="00BC6622"/>
    <w:rsid w:val="00BD05D5"/>
    <w:rsid w:val="00BD20D1"/>
    <w:rsid w:val="00BD3273"/>
    <w:rsid w:val="00BD485D"/>
    <w:rsid w:val="00BD4BA1"/>
    <w:rsid w:val="00BD54F4"/>
    <w:rsid w:val="00BD551F"/>
    <w:rsid w:val="00BD56B6"/>
    <w:rsid w:val="00BD5A0D"/>
    <w:rsid w:val="00BD5B8B"/>
    <w:rsid w:val="00BD5FF6"/>
    <w:rsid w:val="00BE1422"/>
    <w:rsid w:val="00BE1533"/>
    <w:rsid w:val="00BE4884"/>
    <w:rsid w:val="00BE712E"/>
    <w:rsid w:val="00BF1ED8"/>
    <w:rsid w:val="00BF2679"/>
    <w:rsid w:val="00BF2ADB"/>
    <w:rsid w:val="00BF2FEC"/>
    <w:rsid w:val="00BF32C9"/>
    <w:rsid w:val="00BF4DE2"/>
    <w:rsid w:val="00BF5AD2"/>
    <w:rsid w:val="00BF74A1"/>
    <w:rsid w:val="00BF7A97"/>
    <w:rsid w:val="00C00B01"/>
    <w:rsid w:val="00C01054"/>
    <w:rsid w:val="00C01B35"/>
    <w:rsid w:val="00C0392A"/>
    <w:rsid w:val="00C03B14"/>
    <w:rsid w:val="00C04200"/>
    <w:rsid w:val="00C05E1C"/>
    <w:rsid w:val="00C064C2"/>
    <w:rsid w:val="00C066B4"/>
    <w:rsid w:val="00C07F96"/>
    <w:rsid w:val="00C12550"/>
    <w:rsid w:val="00C1291B"/>
    <w:rsid w:val="00C12EE8"/>
    <w:rsid w:val="00C1481C"/>
    <w:rsid w:val="00C14842"/>
    <w:rsid w:val="00C15732"/>
    <w:rsid w:val="00C160FB"/>
    <w:rsid w:val="00C207B4"/>
    <w:rsid w:val="00C22339"/>
    <w:rsid w:val="00C24DDA"/>
    <w:rsid w:val="00C252CB"/>
    <w:rsid w:val="00C259F7"/>
    <w:rsid w:val="00C27A88"/>
    <w:rsid w:val="00C305E8"/>
    <w:rsid w:val="00C306E7"/>
    <w:rsid w:val="00C32DE6"/>
    <w:rsid w:val="00C3327C"/>
    <w:rsid w:val="00C33D2E"/>
    <w:rsid w:val="00C34271"/>
    <w:rsid w:val="00C3667C"/>
    <w:rsid w:val="00C36BFE"/>
    <w:rsid w:val="00C4097D"/>
    <w:rsid w:val="00C41B0E"/>
    <w:rsid w:val="00C43902"/>
    <w:rsid w:val="00C445E5"/>
    <w:rsid w:val="00C448B5"/>
    <w:rsid w:val="00C44F06"/>
    <w:rsid w:val="00C45B1C"/>
    <w:rsid w:val="00C4605D"/>
    <w:rsid w:val="00C504BB"/>
    <w:rsid w:val="00C50711"/>
    <w:rsid w:val="00C50D07"/>
    <w:rsid w:val="00C52A58"/>
    <w:rsid w:val="00C532B8"/>
    <w:rsid w:val="00C5376E"/>
    <w:rsid w:val="00C565EC"/>
    <w:rsid w:val="00C572E9"/>
    <w:rsid w:val="00C6152E"/>
    <w:rsid w:val="00C61B8E"/>
    <w:rsid w:val="00C63379"/>
    <w:rsid w:val="00C63D70"/>
    <w:rsid w:val="00C64AA6"/>
    <w:rsid w:val="00C652D5"/>
    <w:rsid w:val="00C65743"/>
    <w:rsid w:val="00C65D7D"/>
    <w:rsid w:val="00C7042C"/>
    <w:rsid w:val="00C71E93"/>
    <w:rsid w:val="00C74DFA"/>
    <w:rsid w:val="00C75A59"/>
    <w:rsid w:val="00C765B5"/>
    <w:rsid w:val="00C77666"/>
    <w:rsid w:val="00C812A4"/>
    <w:rsid w:val="00C8194B"/>
    <w:rsid w:val="00C82100"/>
    <w:rsid w:val="00C82438"/>
    <w:rsid w:val="00C83B52"/>
    <w:rsid w:val="00C84C09"/>
    <w:rsid w:val="00C84C53"/>
    <w:rsid w:val="00C84E3F"/>
    <w:rsid w:val="00C84E63"/>
    <w:rsid w:val="00C8533C"/>
    <w:rsid w:val="00C855FE"/>
    <w:rsid w:val="00C85D1B"/>
    <w:rsid w:val="00C85F12"/>
    <w:rsid w:val="00C90F9A"/>
    <w:rsid w:val="00C918B6"/>
    <w:rsid w:val="00C929F8"/>
    <w:rsid w:val="00C939F7"/>
    <w:rsid w:val="00C93A4B"/>
    <w:rsid w:val="00C9652D"/>
    <w:rsid w:val="00C968D0"/>
    <w:rsid w:val="00C96E04"/>
    <w:rsid w:val="00C97656"/>
    <w:rsid w:val="00C97B73"/>
    <w:rsid w:val="00CA06DE"/>
    <w:rsid w:val="00CA0800"/>
    <w:rsid w:val="00CA0B3A"/>
    <w:rsid w:val="00CA2D0F"/>
    <w:rsid w:val="00CA3E1A"/>
    <w:rsid w:val="00CA5942"/>
    <w:rsid w:val="00CA68A3"/>
    <w:rsid w:val="00CB02B8"/>
    <w:rsid w:val="00CB136B"/>
    <w:rsid w:val="00CB3F37"/>
    <w:rsid w:val="00CB4366"/>
    <w:rsid w:val="00CB6294"/>
    <w:rsid w:val="00CB69B5"/>
    <w:rsid w:val="00CB6AE0"/>
    <w:rsid w:val="00CB797C"/>
    <w:rsid w:val="00CC081F"/>
    <w:rsid w:val="00CC241E"/>
    <w:rsid w:val="00CC367A"/>
    <w:rsid w:val="00CC3DD1"/>
    <w:rsid w:val="00CC56DB"/>
    <w:rsid w:val="00CC5BB5"/>
    <w:rsid w:val="00CC607B"/>
    <w:rsid w:val="00CD15A3"/>
    <w:rsid w:val="00CD20ED"/>
    <w:rsid w:val="00CD4AE1"/>
    <w:rsid w:val="00CD50C1"/>
    <w:rsid w:val="00CD540F"/>
    <w:rsid w:val="00CD5D66"/>
    <w:rsid w:val="00CD75EC"/>
    <w:rsid w:val="00CD7909"/>
    <w:rsid w:val="00CE25A6"/>
    <w:rsid w:val="00CE2FBE"/>
    <w:rsid w:val="00CE451B"/>
    <w:rsid w:val="00CE48E0"/>
    <w:rsid w:val="00CF03A9"/>
    <w:rsid w:val="00CF078F"/>
    <w:rsid w:val="00CF2EA5"/>
    <w:rsid w:val="00CF3112"/>
    <w:rsid w:val="00CF34D3"/>
    <w:rsid w:val="00CF4A42"/>
    <w:rsid w:val="00CF4F93"/>
    <w:rsid w:val="00CF661A"/>
    <w:rsid w:val="00CF6922"/>
    <w:rsid w:val="00D0077B"/>
    <w:rsid w:val="00D00A22"/>
    <w:rsid w:val="00D00D5C"/>
    <w:rsid w:val="00D02ABE"/>
    <w:rsid w:val="00D03EB1"/>
    <w:rsid w:val="00D060C0"/>
    <w:rsid w:val="00D0713A"/>
    <w:rsid w:val="00D10269"/>
    <w:rsid w:val="00D105D0"/>
    <w:rsid w:val="00D11488"/>
    <w:rsid w:val="00D11EB6"/>
    <w:rsid w:val="00D146E0"/>
    <w:rsid w:val="00D15BFC"/>
    <w:rsid w:val="00D16CB6"/>
    <w:rsid w:val="00D17154"/>
    <w:rsid w:val="00D20A27"/>
    <w:rsid w:val="00D2275E"/>
    <w:rsid w:val="00D243F8"/>
    <w:rsid w:val="00D24C1C"/>
    <w:rsid w:val="00D263DC"/>
    <w:rsid w:val="00D30923"/>
    <w:rsid w:val="00D3120B"/>
    <w:rsid w:val="00D314AB"/>
    <w:rsid w:val="00D328DC"/>
    <w:rsid w:val="00D33A30"/>
    <w:rsid w:val="00D34F50"/>
    <w:rsid w:val="00D350D3"/>
    <w:rsid w:val="00D37191"/>
    <w:rsid w:val="00D374DA"/>
    <w:rsid w:val="00D44181"/>
    <w:rsid w:val="00D44275"/>
    <w:rsid w:val="00D44D5E"/>
    <w:rsid w:val="00D44E41"/>
    <w:rsid w:val="00D45C27"/>
    <w:rsid w:val="00D50103"/>
    <w:rsid w:val="00D52527"/>
    <w:rsid w:val="00D5346F"/>
    <w:rsid w:val="00D536E0"/>
    <w:rsid w:val="00D546E7"/>
    <w:rsid w:val="00D54701"/>
    <w:rsid w:val="00D548DC"/>
    <w:rsid w:val="00D552D5"/>
    <w:rsid w:val="00D62A82"/>
    <w:rsid w:val="00D62EA1"/>
    <w:rsid w:val="00D62EB1"/>
    <w:rsid w:val="00D62F61"/>
    <w:rsid w:val="00D63BDA"/>
    <w:rsid w:val="00D645FF"/>
    <w:rsid w:val="00D64B25"/>
    <w:rsid w:val="00D7142E"/>
    <w:rsid w:val="00D717E3"/>
    <w:rsid w:val="00D74057"/>
    <w:rsid w:val="00D74BB9"/>
    <w:rsid w:val="00D7518F"/>
    <w:rsid w:val="00D777E1"/>
    <w:rsid w:val="00D80B6D"/>
    <w:rsid w:val="00D80C90"/>
    <w:rsid w:val="00D80CB6"/>
    <w:rsid w:val="00D8561F"/>
    <w:rsid w:val="00D91726"/>
    <w:rsid w:val="00D93082"/>
    <w:rsid w:val="00D941C6"/>
    <w:rsid w:val="00D94410"/>
    <w:rsid w:val="00D95A37"/>
    <w:rsid w:val="00DA02DA"/>
    <w:rsid w:val="00DA07A4"/>
    <w:rsid w:val="00DA0D0D"/>
    <w:rsid w:val="00DA0EF1"/>
    <w:rsid w:val="00DA2293"/>
    <w:rsid w:val="00DA3285"/>
    <w:rsid w:val="00DA33BA"/>
    <w:rsid w:val="00DA694E"/>
    <w:rsid w:val="00DB1A39"/>
    <w:rsid w:val="00DB2BDD"/>
    <w:rsid w:val="00DB3121"/>
    <w:rsid w:val="00DB3A3F"/>
    <w:rsid w:val="00DB4B9A"/>
    <w:rsid w:val="00DB4E6A"/>
    <w:rsid w:val="00DB6580"/>
    <w:rsid w:val="00DB6900"/>
    <w:rsid w:val="00DB7C41"/>
    <w:rsid w:val="00DC008A"/>
    <w:rsid w:val="00DC0BC2"/>
    <w:rsid w:val="00DC13E4"/>
    <w:rsid w:val="00DC1D3C"/>
    <w:rsid w:val="00DC4B92"/>
    <w:rsid w:val="00DC58FA"/>
    <w:rsid w:val="00DC6D58"/>
    <w:rsid w:val="00DC7311"/>
    <w:rsid w:val="00DD2770"/>
    <w:rsid w:val="00DD2CFE"/>
    <w:rsid w:val="00DD356C"/>
    <w:rsid w:val="00DD414A"/>
    <w:rsid w:val="00DD7A1F"/>
    <w:rsid w:val="00DE1356"/>
    <w:rsid w:val="00DE3958"/>
    <w:rsid w:val="00DE5CA0"/>
    <w:rsid w:val="00DE5DBC"/>
    <w:rsid w:val="00DF1027"/>
    <w:rsid w:val="00DF2399"/>
    <w:rsid w:val="00DF48D9"/>
    <w:rsid w:val="00DF4FC8"/>
    <w:rsid w:val="00DF521A"/>
    <w:rsid w:val="00DF55DA"/>
    <w:rsid w:val="00E00129"/>
    <w:rsid w:val="00E00198"/>
    <w:rsid w:val="00E01147"/>
    <w:rsid w:val="00E02F1E"/>
    <w:rsid w:val="00E03088"/>
    <w:rsid w:val="00E031CC"/>
    <w:rsid w:val="00E03CD8"/>
    <w:rsid w:val="00E05EFA"/>
    <w:rsid w:val="00E06D02"/>
    <w:rsid w:val="00E07352"/>
    <w:rsid w:val="00E074E0"/>
    <w:rsid w:val="00E0773B"/>
    <w:rsid w:val="00E0786E"/>
    <w:rsid w:val="00E12C0D"/>
    <w:rsid w:val="00E14C04"/>
    <w:rsid w:val="00E16150"/>
    <w:rsid w:val="00E16DB7"/>
    <w:rsid w:val="00E1706D"/>
    <w:rsid w:val="00E21190"/>
    <w:rsid w:val="00E214E6"/>
    <w:rsid w:val="00E22F69"/>
    <w:rsid w:val="00E23065"/>
    <w:rsid w:val="00E24075"/>
    <w:rsid w:val="00E24179"/>
    <w:rsid w:val="00E25CC0"/>
    <w:rsid w:val="00E261C8"/>
    <w:rsid w:val="00E2729D"/>
    <w:rsid w:val="00E3094B"/>
    <w:rsid w:val="00E3126C"/>
    <w:rsid w:val="00E32CA7"/>
    <w:rsid w:val="00E33B7B"/>
    <w:rsid w:val="00E34CF4"/>
    <w:rsid w:val="00E352F4"/>
    <w:rsid w:val="00E3582A"/>
    <w:rsid w:val="00E363B0"/>
    <w:rsid w:val="00E400F4"/>
    <w:rsid w:val="00E4028C"/>
    <w:rsid w:val="00E41751"/>
    <w:rsid w:val="00E41D6E"/>
    <w:rsid w:val="00E4434E"/>
    <w:rsid w:val="00E454EC"/>
    <w:rsid w:val="00E462A9"/>
    <w:rsid w:val="00E518A3"/>
    <w:rsid w:val="00E52201"/>
    <w:rsid w:val="00E530F8"/>
    <w:rsid w:val="00E53328"/>
    <w:rsid w:val="00E53AC3"/>
    <w:rsid w:val="00E54761"/>
    <w:rsid w:val="00E5570D"/>
    <w:rsid w:val="00E57113"/>
    <w:rsid w:val="00E57289"/>
    <w:rsid w:val="00E60178"/>
    <w:rsid w:val="00E60C87"/>
    <w:rsid w:val="00E620C0"/>
    <w:rsid w:val="00E62575"/>
    <w:rsid w:val="00E64C82"/>
    <w:rsid w:val="00E67C1B"/>
    <w:rsid w:val="00E700AB"/>
    <w:rsid w:val="00E7011D"/>
    <w:rsid w:val="00E72583"/>
    <w:rsid w:val="00E730D6"/>
    <w:rsid w:val="00E73602"/>
    <w:rsid w:val="00E73AED"/>
    <w:rsid w:val="00E74D0F"/>
    <w:rsid w:val="00E74ECE"/>
    <w:rsid w:val="00E76E67"/>
    <w:rsid w:val="00E803C5"/>
    <w:rsid w:val="00E8193F"/>
    <w:rsid w:val="00E819BB"/>
    <w:rsid w:val="00E8568E"/>
    <w:rsid w:val="00E86456"/>
    <w:rsid w:val="00E86A4F"/>
    <w:rsid w:val="00E86E07"/>
    <w:rsid w:val="00E87071"/>
    <w:rsid w:val="00E87D31"/>
    <w:rsid w:val="00E917A0"/>
    <w:rsid w:val="00E91B4B"/>
    <w:rsid w:val="00E9238B"/>
    <w:rsid w:val="00E936DF"/>
    <w:rsid w:val="00E93ECB"/>
    <w:rsid w:val="00E94F2D"/>
    <w:rsid w:val="00EA537D"/>
    <w:rsid w:val="00EA5581"/>
    <w:rsid w:val="00EA565E"/>
    <w:rsid w:val="00EA5E9D"/>
    <w:rsid w:val="00EB1A13"/>
    <w:rsid w:val="00EB3FC5"/>
    <w:rsid w:val="00EB41AB"/>
    <w:rsid w:val="00EB435C"/>
    <w:rsid w:val="00EB43C9"/>
    <w:rsid w:val="00EB5C2F"/>
    <w:rsid w:val="00EC051F"/>
    <w:rsid w:val="00EC0571"/>
    <w:rsid w:val="00EC0ED3"/>
    <w:rsid w:val="00EC3E37"/>
    <w:rsid w:val="00EC4063"/>
    <w:rsid w:val="00EC5242"/>
    <w:rsid w:val="00EC5A5F"/>
    <w:rsid w:val="00EC5C4A"/>
    <w:rsid w:val="00EC7688"/>
    <w:rsid w:val="00ED0F8C"/>
    <w:rsid w:val="00ED1BB4"/>
    <w:rsid w:val="00ED4629"/>
    <w:rsid w:val="00ED641C"/>
    <w:rsid w:val="00ED6760"/>
    <w:rsid w:val="00ED71C7"/>
    <w:rsid w:val="00ED724D"/>
    <w:rsid w:val="00EE135C"/>
    <w:rsid w:val="00EE14AA"/>
    <w:rsid w:val="00EE1BD0"/>
    <w:rsid w:val="00EE236A"/>
    <w:rsid w:val="00EE2A2C"/>
    <w:rsid w:val="00EE35E0"/>
    <w:rsid w:val="00EE57B2"/>
    <w:rsid w:val="00EE7FC4"/>
    <w:rsid w:val="00EF058E"/>
    <w:rsid w:val="00EF0FDD"/>
    <w:rsid w:val="00EF162E"/>
    <w:rsid w:val="00EF17B2"/>
    <w:rsid w:val="00EF2D79"/>
    <w:rsid w:val="00EF4866"/>
    <w:rsid w:val="00EF5681"/>
    <w:rsid w:val="00F01722"/>
    <w:rsid w:val="00F0223D"/>
    <w:rsid w:val="00F02BE6"/>
    <w:rsid w:val="00F04261"/>
    <w:rsid w:val="00F04AFE"/>
    <w:rsid w:val="00F04D5C"/>
    <w:rsid w:val="00F06F8B"/>
    <w:rsid w:val="00F10BFF"/>
    <w:rsid w:val="00F122E6"/>
    <w:rsid w:val="00F209E6"/>
    <w:rsid w:val="00F20D8F"/>
    <w:rsid w:val="00F219CB"/>
    <w:rsid w:val="00F21A25"/>
    <w:rsid w:val="00F24A92"/>
    <w:rsid w:val="00F3011B"/>
    <w:rsid w:val="00F31CFE"/>
    <w:rsid w:val="00F32A0B"/>
    <w:rsid w:val="00F33ED1"/>
    <w:rsid w:val="00F3451C"/>
    <w:rsid w:val="00F35281"/>
    <w:rsid w:val="00F367C4"/>
    <w:rsid w:val="00F3701F"/>
    <w:rsid w:val="00F40022"/>
    <w:rsid w:val="00F41084"/>
    <w:rsid w:val="00F41F1B"/>
    <w:rsid w:val="00F42291"/>
    <w:rsid w:val="00F43043"/>
    <w:rsid w:val="00F43319"/>
    <w:rsid w:val="00F448AB"/>
    <w:rsid w:val="00F46105"/>
    <w:rsid w:val="00F46693"/>
    <w:rsid w:val="00F46898"/>
    <w:rsid w:val="00F46CCF"/>
    <w:rsid w:val="00F46FCA"/>
    <w:rsid w:val="00F478C1"/>
    <w:rsid w:val="00F52786"/>
    <w:rsid w:val="00F52C3C"/>
    <w:rsid w:val="00F52D3E"/>
    <w:rsid w:val="00F56170"/>
    <w:rsid w:val="00F56C27"/>
    <w:rsid w:val="00F61283"/>
    <w:rsid w:val="00F61BBF"/>
    <w:rsid w:val="00F62A75"/>
    <w:rsid w:val="00F63D5A"/>
    <w:rsid w:val="00F63EAB"/>
    <w:rsid w:val="00F643A2"/>
    <w:rsid w:val="00F6479B"/>
    <w:rsid w:val="00F64CD2"/>
    <w:rsid w:val="00F6699C"/>
    <w:rsid w:val="00F669C6"/>
    <w:rsid w:val="00F66F0B"/>
    <w:rsid w:val="00F67421"/>
    <w:rsid w:val="00F67E31"/>
    <w:rsid w:val="00F67E42"/>
    <w:rsid w:val="00F712DF"/>
    <w:rsid w:val="00F731D0"/>
    <w:rsid w:val="00F73D3F"/>
    <w:rsid w:val="00F7776A"/>
    <w:rsid w:val="00F77EFB"/>
    <w:rsid w:val="00F80CAD"/>
    <w:rsid w:val="00F818CD"/>
    <w:rsid w:val="00F829C1"/>
    <w:rsid w:val="00F831B0"/>
    <w:rsid w:val="00F841F7"/>
    <w:rsid w:val="00F842D1"/>
    <w:rsid w:val="00F84FAA"/>
    <w:rsid w:val="00F8517B"/>
    <w:rsid w:val="00F861B0"/>
    <w:rsid w:val="00F87789"/>
    <w:rsid w:val="00F879B2"/>
    <w:rsid w:val="00F90195"/>
    <w:rsid w:val="00F90203"/>
    <w:rsid w:val="00F91957"/>
    <w:rsid w:val="00F92324"/>
    <w:rsid w:val="00F93B48"/>
    <w:rsid w:val="00F94050"/>
    <w:rsid w:val="00F948EE"/>
    <w:rsid w:val="00F97296"/>
    <w:rsid w:val="00FA119C"/>
    <w:rsid w:val="00FA1AA8"/>
    <w:rsid w:val="00FA1B15"/>
    <w:rsid w:val="00FA2181"/>
    <w:rsid w:val="00FA2654"/>
    <w:rsid w:val="00FA4AA7"/>
    <w:rsid w:val="00FA567D"/>
    <w:rsid w:val="00FA587C"/>
    <w:rsid w:val="00FA5B8B"/>
    <w:rsid w:val="00FA76B7"/>
    <w:rsid w:val="00FB0506"/>
    <w:rsid w:val="00FB478C"/>
    <w:rsid w:val="00FB5C6D"/>
    <w:rsid w:val="00FB754E"/>
    <w:rsid w:val="00FC21A4"/>
    <w:rsid w:val="00FC2F62"/>
    <w:rsid w:val="00FC41AB"/>
    <w:rsid w:val="00FC4226"/>
    <w:rsid w:val="00FC5A36"/>
    <w:rsid w:val="00FC7789"/>
    <w:rsid w:val="00FC7FED"/>
    <w:rsid w:val="00FD240A"/>
    <w:rsid w:val="00FD2659"/>
    <w:rsid w:val="00FD37F1"/>
    <w:rsid w:val="00FD3F86"/>
    <w:rsid w:val="00FD731B"/>
    <w:rsid w:val="00FE34EC"/>
    <w:rsid w:val="00FE37A8"/>
    <w:rsid w:val="00FE4B07"/>
    <w:rsid w:val="00FE54C0"/>
    <w:rsid w:val="00FE577D"/>
    <w:rsid w:val="00FE5BAF"/>
    <w:rsid w:val="00FE6E56"/>
    <w:rsid w:val="00FE6F6A"/>
    <w:rsid w:val="00FE7286"/>
    <w:rsid w:val="00FE7C4F"/>
    <w:rsid w:val="00FF18B3"/>
    <w:rsid w:val="00FF1CE4"/>
    <w:rsid w:val="00FF2168"/>
    <w:rsid w:val="00FF3193"/>
    <w:rsid w:val="00FF3E55"/>
    <w:rsid w:val="00FF5FC8"/>
    <w:rsid w:val="00FF62DC"/>
    <w:rsid w:val="00FF642C"/>
    <w:rsid w:val="00FF6885"/>
    <w:rsid w:val="00FF788D"/>
    <w:rsid w:val="00FF7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A33A048"/>
  <w15:chartTrackingRefBased/>
  <w15:docId w15:val="{080072DF-3A01-4CE9-AE90-001C63897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62697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054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0054C"/>
  </w:style>
  <w:style w:type="paragraph" w:styleId="a5">
    <w:name w:val="footer"/>
    <w:basedOn w:val="a"/>
    <w:link w:val="a6"/>
    <w:uiPriority w:val="99"/>
    <w:unhideWhenUsed/>
    <w:rsid w:val="0040054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0054C"/>
  </w:style>
  <w:style w:type="table" w:styleId="a7">
    <w:name w:val="Table Grid"/>
    <w:basedOn w:val="a1"/>
    <w:uiPriority w:val="39"/>
    <w:rsid w:val="003D4B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CD15A3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CD15A3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CD15A3"/>
  </w:style>
  <w:style w:type="paragraph" w:styleId="ab">
    <w:name w:val="annotation subject"/>
    <w:basedOn w:val="a9"/>
    <w:next w:val="a9"/>
    <w:link w:val="ac"/>
    <w:uiPriority w:val="99"/>
    <w:semiHidden/>
    <w:unhideWhenUsed/>
    <w:rsid w:val="00CD15A3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CD15A3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CD15A3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CD15A3"/>
    <w:rPr>
      <w:rFonts w:asciiTheme="majorHAnsi" w:eastAsiaTheme="majorEastAsia" w:hAnsiTheme="majorHAnsi" w:cstheme="majorBidi"/>
      <w:sz w:val="18"/>
      <w:szCs w:val="18"/>
    </w:rPr>
  </w:style>
  <w:style w:type="character" w:customStyle="1" w:styleId="10">
    <w:name w:val="見出し 1 (文字)"/>
    <w:basedOn w:val="a0"/>
    <w:link w:val="1"/>
    <w:uiPriority w:val="9"/>
    <w:rsid w:val="00762697"/>
    <w:rPr>
      <w:rFonts w:asciiTheme="majorHAnsi" w:eastAsiaTheme="majorEastAsia" w:hAnsiTheme="majorHAnsi" w:cstheme="majorBidi"/>
      <w:sz w:val="24"/>
      <w:szCs w:val="24"/>
    </w:rPr>
  </w:style>
  <w:style w:type="paragraph" w:styleId="af">
    <w:name w:val="TOC Heading"/>
    <w:basedOn w:val="1"/>
    <w:next w:val="a"/>
    <w:uiPriority w:val="39"/>
    <w:unhideWhenUsed/>
    <w:qFormat/>
    <w:rsid w:val="007348FD"/>
    <w:pPr>
      <w:keepLines/>
      <w:widowControl/>
      <w:spacing w:before="240" w:line="259" w:lineRule="auto"/>
      <w:jc w:val="left"/>
      <w:outlineLvl w:val="9"/>
    </w:pPr>
    <w:rPr>
      <w:color w:val="2E74B5" w:themeColor="accent1" w:themeShade="BF"/>
      <w:kern w:val="0"/>
      <w:sz w:val="32"/>
      <w:szCs w:val="32"/>
    </w:rPr>
  </w:style>
  <w:style w:type="paragraph" w:styleId="11">
    <w:name w:val="toc 1"/>
    <w:basedOn w:val="a"/>
    <w:next w:val="a"/>
    <w:autoRedefine/>
    <w:uiPriority w:val="39"/>
    <w:unhideWhenUsed/>
    <w:rsid w:val="007348FD"/>
  </w:style>
  <w:style w:type="character" w:styleId="af0">
    <w:name w:val="Hyperlink"/>
    <w:basedOn w:val="a0"/>
    <w:uiPriority w:val="99"/>
    <w:unhideWhenUsed/>
    <w:rsid w:val="007348FD"/>
    <w:rPr>
      <w:color w:val="0563C1" w:themeColor="hyperlink"/>
      <w:u w:val="single"/>
    </w:rPr>
  </w:style>
  <w:style w:type="paragraph" w:styleId="af1">
    <w:name w:val="List Paragraph"/>
    <w:basedOn w:val="a"/>
    <w:uiPriority w:val="34"/>
    <w:qFormat/>
    <w:rsid w:val="00A27830"/>
    <w:pPr>
      <w:ind w:leftChars="400" w:left="840"/>
    </w:pPr>
  </w:style>
  <w:style w:type="paragraph" w:styleId="af2">
    <w:name w:val="Revision"/>
    <w:hidden/>
    <w:uiPriority w:val="99"/>
    <w:semiHidden/>
    <w:rsid w:val="00942A35"/>
  </w:style>
  <w:style w:type="character" w:styleId="af3">
    <w:name w:val="Placeholder Text"/>
    <w:basedOn w:val="a0"/>
    <w:uiPriority w:val="99"/>
    <w:semiHidden/>
    <w:rsid w:val="0034547A"/>
    <w:rPr>
      <w:color w:val="808080"/>
    </w:rPr>
  </w:style>
  <w:style w:type="character" w:customStyle="1" w:styleId="NoneA">
    <w:name w:val="None A"/>
    <w:rsid w:val="00AB11CD"/>
    <w:rPr>
      <w:lang w:val="en-US"/>
    </w:rPr>
  </w:style>
  <w:style w:type="paragraph" w:customStyle="1" w:styleId="12">
    <w:name w:val="本文字下げ1"/>
    <w:rsid w:val="00565DB0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line="360" w:lineRule="atLeast"/>
      <w:ind w:firstLine="210"/>
      <w:jc w:val="both"/>
    </w:pPr>
    <w:rPr>
      <w:rFonts w:ascii="Times New Roman" w:eastAsia="游明朝" w:hAnsi="Times New Roman" w:cs="Arial Unicode MS"/>
      <w:color w:val="000000"/>
      <w:szCs w:val="21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47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0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5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7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6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ユーザー定義 2">
      <a:majorFont>
        <a:latin typeface="Times New Roman"/>
        <a:ea typeface="ＭＳ ゴシック"/>
        <a:cs typeface=""/>
      </a:majorFont>
      <a:minorFont>
        <a:latin typeface="Times New Roman"/>
        <a:ea typeface="ＭＳ 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B2E154-51C8-442D-B8EB-F98D205644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5</Words>
  <Characters>1514</Characters>
  <Application>Microsoft Office Word</Application>
  <DocSecurity>0</DocSecurity>
  <Lines>12</Lines>
  <Paragraphs>3</Paragraphs>
  <ScaleCrop>false</ScaleCrop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Hiroaki Mamiya</cp:lastModifiedBy>
  <cp:revision>2</cp:revision>
  <dcterms:created xsi:type="dcterms:W3CDTF">2025-05-28T12:35:00Z</dcterms:created>
  <dcterms:modified xsi:type="dcterms:W3CDTF">2025-05-28T12:35:00Z</dcterms:modified>
</cp:coreProperties>
</file>